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1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2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8EB9D" w14:textId="77777777" w:rsidR="00222345" w:rsidRDefault="00222345" w:rsidP="00251637">
      <w:p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</w:pPr>
      <w:bookmarkStart w:id="0" w:name="OLE_LINK2"/>
      <w:bookmarkStart w:id="1" w:name="OLE_LINK3"/>
      <w:bookmarkStart w:id="2" w:name="OLE_LINK6"/>
      <w:bookmarkStart w:id="3" w:name="OLE_LINK1"/>
      <w:bookmarkStart w:id="4" w:name="OLE_LINK7"/>
      <w:r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Supplemental </w:t>
      </w:r>
      <w:proofErr w:type="spellStart"/>
      <w:r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Material</w:t>
      </w:r>
    </w:p>
    <w:p w14:paraId="50AC48AC" w14:textId="6A0F8784" w:rsidR="00222345" w:rsidRPr="00222345" w:rsidRDefault="00222345" w:rsidP="00222345">
      <w:pPr>
        <w:pStyle w:val="ListParagraph"/>
        <w:numPr>
          <w:ilvl w:val="0"/>
          <w:numId w:val="15"/>
        </w:num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  <w:u w:val="single"/>
        </w:rPr>
      </w:pPr>
      <w:proofErr w:type="spellEnd"/>
      <w:r w:rsidRPr="00222345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  <w:u w:val="single"/>
        </w:rPr>
        <w:t>Tables</w:t>
      </w:r>
    </w:p>
    <w:p w14:paraId="774BC812" w14:textId="47DBA741" w:rsidR="00251637" w:rsidRPr="008668E4" w:rsidRDefault="00251637" w:rsidP="00251637">
      <w:p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</w:pPr>
      <w:r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Table</w:t>
      </w:r>
      <w:r w:rsidR="00B74E64"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 </w:t>
      </w:r>
      <w:r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1: </w:t>
      </w:r>
      <w:r w:rsidR="008668E4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Descriptive Statistics: Age, BMI (m/kg</w:t>
      </w:r>
      <w:r w:rsidR="008668E4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  <w:vertAlign w:val="superscript"/>
        </w:rPr>
        <w:t>2</w:t>
      </w:r>
      <w:r w:rsidR="008668E4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)</w:t>
      </w:r>
    </w:p>
    <w:tbl>
      <w:tblPr>
        <w:tblStyle w:val="ListTable3-Accent1"/>
        <w:tblW w:w="0" w:type="auto"/>
        <w:tblLook w:val="04A0" w:firstRow="1" w:lastRow="0" w:firstColumn="1" w:lastColumn="0" w:noHBand="0" w:noVBand="1"/>
      </w:tblPr>
      <w:tblGrid>
        <w:gridCol w:w="2920"/>
        <w:gridCol w:w="2910"/>
        <w:gridCol w:w="2918"/>
      </w:tblGrid>
      <w:tr w:rsidR="00251637" w:rsidRPr="00F30F3C" w14:paraId="78FD806F" w14:textId="77777777" w:rsidTr="00165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20" w:type="dxa"/>
          </w:tcPr>
          <w:p w14:paraId="314750DA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Metric/Variable</w:t>
            </w:r>
          </w:p>
        </w:tc>
        <w:tc>
          <w:tcPr>
            <w:tcW w:w="2910" w:type="dxa"/>
          </w:tcPr>
          <w:p w14:paraId="17F58DD8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Age</w:t>
            </w:r>
          </w:p>
        </w:tc>
        <w:tc>
          <w:tcPr>
            <w:tcW w:w="2918" w:type="dxa"/>
          </w:tcPr>
          <w:p w14:paraId="424F585B" w14:textId="7F241427" w:rsidR="003C049C" w:rsidRPr="00F30F3C" w:rsidRDefault="00251637" w:rsidP="001658D0">
            <w:pPr>
              <w:spacing w:before="100" w:beforeAutospacing="1" w:after="100" w:afterAutospacing="1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BMI</w:t>
            </w:r>
          </w:p>
        </w:tc>
      </w:tr>
      <w:tr w:rsidR="00251637" w:rsidRPr="00F30F3C" w14:paraId="7DCAD74B" w14:textId="77777777" w:rsidTr="00165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</w:tcPr>
          <w:p w14:paraId="30351950" w14:textId="29A6CABC" w:rsidR="00251637" w:rsidRPr="00F30F3C" w:rsidRDefault="00251637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Min</w:t>
            </w:r>
          </w:p>
        </w:tc>
        <w:tc>
          <w:tcPr>
            <w:tcW w:w="2910" w:type="dxa"/>
          </w:tcPr>
          <w:p w14:paraId="0018D6A0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2918" w:type="dxa"/>
          </w:tcPr>
          <w:p w14:paraId="53EE7351" w14:textId="01903118" w:rsidR="00251637" w:rsidRPr="00F30F3C" w:rsidRDefault="00E91BEC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</w:t>
            </w:r>
          </w:p>
        </w:tc>
      </w:tr>
      <w:tr w:rsidR="00251637" w:rsidRPr="00F30F3C" w14:paraId="5E2C9AD7" w14:textId="77777777" w:rsidTr="00165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</w:tcPr>
          <w:p w14:paraId="69B26329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Max</w:t>
            </w:r>
          </w:p>
        </w:tc>
        <w:tc>
          <w:tcPr>
            <w:tcW w:w="2910" w:type="dxa"/>
          </w:tcPr>
          <w:p w14:paraId="7B9312F4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2918" w:type="dxa"/>
          </w:tcPr>
          <w:p w14:paraId="544B0C88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63</w:t>
            </w:r>
          </w:p>
        </w:tc>
      </w:tr>
      <w:tr w:rsidR="00251637" w:rsidRPr="00F30F3C" w14:paraId="212163CA" w14:textId="77777777" w:rsidTr="00165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</w:tcPr>
          <w:p w14:paraId="703D1759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Average</w:t>
            </w:r>
          </w:p>
        </w:tc>
        <w:tc>
          <w:tcPr>
            <w:tcW w:w="2910" w:type="dxa"/>
          </w:tcPr>
          <w:p w14:paraId="72B5AB16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2918" w:type="dxa"/>
          </w:tcPr>
          <w:p w14:paraId="3E7171A4" w14:textId="03C8377C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3</w:t>
            </w:r>
            <w:r w:rsidR="00E91BEC">
              <w:rPr>
                <w:rFonts w:ascii="Arial" w:eastAsia="Times New Roman" w:hAnsi="Arial" w:cs="Arial"/>
              </w:rPr>
              <w:t>5</w:t>
            </w:r>
          </w:p>
        </w:tc>
      </w:tr>
      <w:tr w:rsidR="00251637" w:rsidRPr="00F30F3C" w14:paraId="5E0C3B9D" w14:textId="77777777" w:rsidTr="00165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</w:tcPr>
          <w:p w14:paraId="18FE139A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 xml:space="preserve">Median </w:t>
            </w:r>
          </w:p>
        </w:tc>
        <w:tc>
          <w:tcPr>
            <w:tcW w:w="2910" w:type="dxa"/>
          </w:tcPr>
          <w:p w14:paraId="6642BEE7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2918" w:type="dxa"/>
          </w:tcPr>
          <w:p w14:paraId="29A29A75" w14:textId="33052F71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3</w:t>
            </w:r>
            <w:r w:rsidR="00E91BEC">
              <w:rPr>
                <w:rFonts w:ascii="Arial" w:eastAsia="Times New Roman" w:hAnsi="Arial" w:cs="Arial"/>
              </w:rPr>
              <w:t>4</w:t>
            </w:r>
          </w:p>
        </w:tc>
      </w:tr>
      <w:tr w:rsidR="00251637" w:rsidRPr="00F30F3C" w14:paraId="49FEF2C6" w14:textId="77777777" w:rsidTr="00165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</w:tcPr>
          <w:p w14:paraId="1657F052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Standard deviation</w:t>
            </w:r>
          </w:p>
        </w:tc>
        <w:tc>
          <w:tcPr>
            <w:tcW w:w="2910" w:type="dxa"/>
          </w:tcPr>
          <w:p w14:paraId="46AB3E0C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2918" w:type="dxa"/>
          </w:tcPr>
          <w:p w14:paraId="32783E68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6.6</w:t>
            </w:r>
          </w:p>
        </w:tc>
      </w:tr>
    </w:tbl>
    <w:p w14:paraId="288711DF" w14:textId="1DEE0E4A" w:rsidR="00251637" w:rsidRPr="00F30F3C" w:rsidRDefault="00251637" w:rsidP="00251637">
      <w:p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</w:pPr>
      <w:bookmarkStart w:id="5" w:name="OLE_LINK4"/>
      <w:r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Table</w:t>
      </w:r>
      <w:r w:rsidR="005A328B"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 </w:t>
      </w:r>
      <w:r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2: Descriptive </w:t>
      </w:r>
      <w:r w:rsidR="008668E4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S</w:t>
      </w:r>
      <w:r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tatistics</w:t>
      </w:r>
      <w:r w:rsidR="008668E4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: Gender, Race, Medication</w:t>
      </w:r>
      <w:r w:rsidR="00421314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 and HbA1c (%)</w:t>
      </w:r>
    </w:p>
    <w:tbl>
      <w:tblPr>
        <w:tblStyle w:val="ListTable3-Accent1"/>
        <w:tblW w:w="0" w:type="auto"/>
        <w:tblLook w:val="04A0" w:firstRow="1" w:lastRow="0" w:firstColumn="1" w:lastColumn="0" w:noHBand="0" w:noVBand="1"/>
      </w:tblPr>
      <w:tblGrid>
        <w:gridCol w:w="2828"/>
        <w:gridCol w:w="2951"/>
        <w:gridCol w:w="2969"/>
      </w:tblGrid>
      <w:tr w:rsidR="00251637" w:rsidRPr="00F30F3C" w14:paraId="17D0AEE8" w14:textId="77777777" w:rsidTr="001658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28" w:type="dxa"/>
          </w:tcPr>
          <w:p w14:paraId="60C55800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Variable</w:t>
            </w:r>
          </w:p>
        </w:tc>
        <w:tc>
          <w:tcPr>
            <w:tcW w:w="2951" w:type="dxa"/>
          </w:tcPr>
          <w:p w14:paraId="0DCDD67D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Frequency</w:t>
            </w:r>
          </w:p>
        </w:tc>
        <w:tc>
          <w:tcPr>
            <w:tcW w:w="2969" w:type="dxa"/>
          </w:tcPr>
          <w:p w14:paraId="2CAA2EC3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Distribution</w:t>
            </w:r>
          </w:p>
        </w:tc>
      </w:tr>
      <w:tr w:rsidR="00251637" w:rsidRPr="00F30F3C" w14:paraId="1E1E491B" w14:textId="77777777" w:rsidTr="00165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8" w:type="dxa"/>
            <w:gridSpan w:val="3"/>
          </w:tcPr>
          <w:p w14:paraId="3BD2B95F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Gender</w:t>
            </w:r>
          </w:p>
        </w:tc>
      </w:tr>
      <w:tr w:rsidR="00251637" w:rsidRPr="00F30F3C" w14:paraId="28C7CC1B" w14:textId="77777777" w:rsidTr="00165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0AE75140" w14:textId="7ECE3EBA" w:rsidR="00251637" w:rsidRPr="00F30F3C" w:rsidRDefault="0010307D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 </w:t>
            </w:r>
            <w:r w:rsidR="00251637" w:rsidRPr="00F30F3C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2951" w:type="dxa"/>
          </w:tcPr>
          <w:p w14:paraId="6724BFD1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2969" w:type="dxa"/>
          </w:tcPr>
          <w:p w14:paraId="07DF9E47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30%</w:t>
            </w:r>
          </w:p>
        </w:tc>
      </w:tr>
      <w:tr w:rsidR="00251637" w:rsidRPr="00F30F3C" w14:paraId="2C132A18" w14:textId="77777777" w:rsidTr="00165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13EDF822" w14:textId="003D4863" w:rsidR="00251637" w:rsidRPr="00F30F3C" w:rsidRDefault="0010307D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 </w:t>
            </w:r>
            <w:r w:rsidR="00251637" w:rsidRPr="00F30F3C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2951" w:type="dxa"/>
          </w:tcPr>
          <w:p w14:paraId="2B54FF67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2969" w:type="dxa"/>
          </w:tcPr>
          <w:p w14:paraId="76D6DE18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70%</w:t>
            </w:r>
          </w:p>
        </w:tc>
      </w:tr>
      <w:tr w:rsidR="00251637" w:rsidRPr="00F30F3C" w14:paraId="7405126F" w14:textId="77777777" w:rsidTr="00165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8" w:type="dxa"/>
            <w:gridSpan w:val="3"/>
          </w:tcPr>
          <w:p w14:paraId="7642996E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Race</w:t>
            </w:r>
          </w:p>
        </w:tc>
      </w:tr>
      <w:tr w:rsidR="00251637" w:rsidRPr="00F30F3C" w14:paraId="6B93FAA6" w14:textId="77777777" w:rsidTr="00165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01A127BC" w14:textId="3F9B9F0D" w:rsidR="00251637" w:rsidRPr="00F30F3C" w:rsidRDefault="0010307D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="00251637" w:rsidRPr="00F30F3C">
              <w:rPr>
                <w:rFonts w:ascii="Arial" w:eastAsia="Times New Roman" w:hAnsi="Arial" w:cs="Arial"/>
              </w:rPr>
              <w:t>W</w:t>
            </w:r>
            <w:r>
              <w:rPr>
                <w:rFonts w:ascii="Arial" w:eastAsia="Times New Roman" w:hAnsi="Arial" w:cs="Arial"/>
              </w:rPr>
              <w:t>hite</w:t>
            </w:r>
          </w:p>
        </w:tc>
        <w:tc>
          <w:tcPr>
            <w:tcW w:w="2951" w:type="dxa"/>
          </w:tcPr>
          <w:p w14:paraId="1E7E1112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2969" w:type="dxa"/>
          </w:tcPr>
          <w:p w14:paraId="656194BD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70%</w:t>
            </w:r>
          </w:p>
        </w:tc>
      </w:tr>
      <w:tr w:rsidR="00251637" w:rsidRPr="00F30F3C" w14:paraId="0DA74DCD" w14:textId="77777777" w:rsidTr="00165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2703AEB0" w14:textId="1B817B60" w:rsidR="00251637" w:rsidRPr="00F30F3C" w:rsidRDefault="0010307D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="00251637" w:rsidRPr="00F30F3C">
              <w:rPr>
                <w:rFonts w:ascii="Arial" w:eastAsia="Times New Roman" w:hAnsi="Arial" w:cs="Arial"/>
              </w:rPr>
              <w:t>AA</w:t>
            </w:r>
          </w:p>
        </w:tc>
        <w:tc>
          <w:tcPr>
            <w:tcW w:w="2951" w:type="dxa"/>
          </w:tcPr>
          <w:p w14:paraId="53515D7E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2969" w:type="dxa"/>
          </w:tcPr>
          <w:p w14:paraId="737C9684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20%</w:t>
            </w:r>
          </w:p>
        </w:tc>
      </w:tr>
      <w:tr w:rsidR="00251637" w:rsidRPr="00F30F3C" w14:paraId="5380CD32" w14:textId="77777777" w:rsidTr="00165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66607116" w14:textId="766288E3" w:rsidR="00251637" w:rsidRPr="00F30F3C" w:rsidRDefault="0010307D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="00251637" w:rsidRPr="00F30F3C">
              <w:rPr>
                <w:rFonts w:ascii="Arial" w:eastAsia="Times New Roman" w:hAnsi="Arial" w:cs="Arial"/>
              </w:rPr>
              <w:t>H</w:t>
            </w:r>
            <w:r>
              <w:rPr>
                <w:rFonts w:ascii="Arial" w:eastAsia="Times New Roman" w:hAnsi="Arial" w:cs="Arial"/>
              </w:rPr>
              <w:t>ispanic</w:t>
            </w:r>
          </w:p>
        </w:tc>
        <w:tc>
          <w:tcPr>
            <w:tcW w:w="2951" w:type="dxa"/>
          </w:tcPr>
          <w:p w14:paraId="1CDF3B00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969" w:type="dxa"/>
          </w:tcPr>
          <w:p w14:paraId="3AE738F4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10%</w:t>
            </w:r>
          </w:p>
        </w:tc>
      </w:tr>
      <w:tr w:rsidR="00251637" w:rsidRPr="00F30F3C" w14:paraId="0F9C34D1" w14:textId="77777777" w:rsidTr="00165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8" w:type="dxa"/>
            <w:gridSpan w:val="3"/>
          </w:tcPr>
          <w:p w14:paraId="0F4CC7DD" w14:textId="50A6DCC3" w:rsidR="00251637" w:rsidRPr="00F30F3C" w:rsidRDefault="008668E4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</w:rPr>
              <w:t>Medication</w:t>
            </w:r>
          </w:p>
        </w:tc>
      </w:tr>
      <w:tr w:rsidR="00251637" w:rsidRPr="00F30F3C" w14:paraId="3FE84C58" w14:textId="77777777" w:rsidTr="00165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76A2ECFF" w14:textId="7D72F36E" w:rsidR="00251637" w:rsidRPr="00F30F3C" w:rsidRDefault="0010307D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="00251637" w:rsidRPr="00F30F3C">
              <w:rPr>
                <w:rFonts w:ascii="Arial" w:eastAsia="Times New Roman" w:hAnsi="Arial" w:cs="Arial"/>
              </w:rPr>
              <w:t>Tirzepatide</w:t>
            </w:r>
          </w:p>
        </w:tc>
        <w:tc>
          <w:tcPr>
            <w:tcW w:w="2951" w:type="dxa"/>
          </w:tcPr>
          <w:p w14:paraId="636ADFE1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2969" w:type="dxa"/>
          </w:tcPr>
          <w:p w14:paraId="161BB480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40%</w:t>
            </w:r>
          </w:p>
        </w:tc>
      </w:tr>
      <w:tr w:rsidR="00251637" w:rsidRPr="00F30F3C" w14:paraId="20C4882B" w14:textId="77777777" w:rsidTr="001658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4DC5AE80" w14:textId="21A6D3F8" w:rsidR="00251637" w:rsidRPr="00F30F3C" w:rsidRDefault="0010307D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</w:t>
            </w:r>
            <w:r w:rsidR="00251637" w:rsidRPr="00F30F3C">
              <w:rPr>
                <w:rFonts w:ascii="Arial" w:eastAsia="Times New Roman" w:hAnsi="Arial" w:cs="Arial"/>
              </w:rPr>
              <w:t>Semaglutide</w:t>
            </w:r>
          </w:p>
        </w:tc>
        <w:tc>
          <w:tcPr>
            <w:tcW w:w="2951" w:type="dxa"/>
          </w:tcPr>
          <w:p w14:paraId="33C438DF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2969" w:type="dxa"/>
          </w:tcPr>
          <w:p w14:paraId="09C68AB9" w14:textId="77777777" w:rsidR="00251637" w:rsidRPr="00F30F3C" w:rsidRDefault="00251637" w:rsidP="001658D0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60%</w:t>
            </w:r>
          </w:p>
        </w:tc>
      </w:tr>
      <w:tr w:rsidR="00421314" w:rsidRPr="00F30F3C" w14:paraId="17F7AA5E" w14:textId="77777777" w:rsidTr="001658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1B3DA7B2" w14:textId="343597EC" w:rsidR="00421314" w:rsidRDefault="00421314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Fonts w:ascii="Arial" w:eastAsia="Times New Roman" w:hAnsi="Arial" w:cs="Arial"/>
              </w:rPr>
              <w:t>HbA1c (%)</w:t>
            </w:r>
          </w:p>
          <w:p w14:paraId="09FFD82E" w14:textId="58A562D5" w:rsidR="00421314" w:rsidRPr="00674EC0" w:rsidRDefault="00421314" w:rsidP="001658D0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2951" w:type="dxa"/>
          </w:tcPr>
          <w:p w14:paraId="119EC6CF" w14:textId="5ACDC1DA" w:rsidR="00421314" w:rsidRDefault="00421314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Mean 5.97 (95% CI 5.9-6.1) </w:t>
            </w:r>
          </w:p>
          <w:p w14:paraId="37151F66" w14:textId="49B71FE4" w:rsidR="00421314" w:rsidRPr="00F30F3C" w:rsidRDefault="00421314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in 5.5, Max 6.7</w:t>
            </w:r>
          </w:p>
        </w:tc>
        <w:tc>
          <w:tcPr>
            <w:tcW w:w="2969" w:type="dxa"/>
          </w:tcPr>
          <w:p w14:paraId="406258DB" w14:textId="77777777" w:rsidR="00421314" w:rsidRPr="00F30F3C" w:rsidRDefault="00421314" w:rsidP="001658D0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</w:tbl>
    <w:p w14:paraId="78B4B795" w14:textId="77777777" w:rsidR="005A328B" w:rsidRDefault="005A328B" w:rsidP="005A328B">
      <w:pPr>
        <w:rPr>
          <w:rFonts w:ascii="Arial" w:hAnsi="Arial" w:cs="Arial"/>
          <w:sz w:val="22"/>
          <w:szCs w:val="22"/>
        </w:rPr>
      </w:pPr>
    </w:p>
    <w:p w14:paraId="052BDDCF" w14:textId="77777777" w:rsidR="00222345" w:rsidRPr="00F30F3C" w:rsidRDefault="00222345" w:rsidP="005A328B">
      <w:pPr>
        <w:rPr>
          <w:rFonts w:ascii="Arial" w:hAnsi="Arial" w:cs="Arial"/>
          <w:sz w:val="22"/>
          <w:szCs w:val="22"/>
        </w:rPr>
      </w:pPr>
    </w:p>
    <w:p w14:paraId="23A76F58" w14:textId="382E1C19" w:rsidR="005A328B" w:rsidRPr="00F30F3C" w:rsidRDefault="00BB3788" w:rsidP="005A328B">
      <w:pPr>
        <w:rPr>
          <w:rFonts w:ascii="Arial" w:hAnsi="Arial" w:cs="Arial"/>
          <w:b/>
          <w:bCs/>
          <w:color w:val="215E99" w:themeColor="text2" w:themeTint="BF"/>
          <w:sz w:val="22"/>
          <w:szCs w:val="22"/>
        </w:rPr>
      </w:pPr>
      <w:r w:rsidRPr="00F30F3C">
        <w:rPr>
          <w:rFonts w:ascii="Arial" w:hAnsi="Arial" w:cs="Arial"/>
          <w:b/>
          <w:bCs/>
          <w:color w:val="215E99" w:themeColor="text2" w:themeTint="BF"/>
          <w:sz w:val="22"/>
          <w:szCs w:val="22"/>
        </w:rPr>
        <w:t xml:space="preserve">Table 3. Episodes of Nausea per Week and per Person </w:t>
      </w:r>
      <w:r w:rsidR="008708A5" w:rsidRPr="00F30F3C">
        <w:rPr>
          <w:rFonts w:ascii="Arial" w:hAnsi="Arial" w:cs="Arial"/>
          <w:b/>
          <w:bCs/>
          <w:color w:val="215E99" w:themeColor="text2" w:themeTint="BF"/>
          <w:sz w:val="22"/>
          <w:szCs w:val="22"/>
        </w:rPr>
        <w:t>D</w:t>
      </w:r>
      <w:r w:rsidRPr="00F30F3C">
        <w:rPr>
          <w:rFonts w:ascii="Arial" w:hAnsi="Arial" w:cs="Arial"/>
          <w:b/>
          <w:bCs/>
          <w:color w:val="215E99" w:themeColor="text2" w:themeTint="BF"/>
          <w:sz w:val="22"/>
          <w:szCs w:val="22"/>
        </w:rPr>
        <w:t xml:space="preserve">istribution over </w:t>
      </w:r>
      <w:r w:rsidR="008708A5" w:rsidRPr="00F30F3C">
        <w:rPr>
          <w:rFonts w:ascii="Arial" w:hAnsi="Arial" w:cs="Arial"/>
          <w:b/>
          <w:bCs/>
          <w:color w:val="215E99" w:themeColor="text2" w:themeTint="BF"/>
          <w:sz w:val="22"/>
          <w:szCs w:val="22"/>
        </w:rPr>
        <w:t>F</w:t>
      </w:r>
      <w:r w:rsidRPr="00F30F3C">
        <w:rPr>
          <w:rFonts w:ascii="Arial" w:hAnsi="Arial" w:cs="Arial"/>
          <w:b/>
          <w:bCs/>
          <w:color w:val="215E99" w:themeColor="text2" w:themeTint="BF"/>
          <w:sz w:val="22"/>
          <w:szCs w:val="22"/>
        </w:rPr>
        <w:t xml:space="preserve">our </w:t>
      </w:r>
      <w:r w:rsidR="008708A5" w:rsidRPr="00F30F3C">
        <w:rPr>
          <w:rFonts w:ascii="Arial" w:hAnsi="Arial" w:cs="Arial"/>
          <w:b/>
          <w:bCs/>
          <w:color w:val="215E99" w:themeColor="text2" w:themeTint="BF"/>
          <w:sz w:val="22"/>
          <w:szCs w:val="22"/>
        </w:rPr>
        <w:t>W</w:t>
      </w:r>
      <w:r w:rsidRPr="00F30F3C">
        <w:rPr>
          <w:rFonts w:ascii="Arial" w:hAnsi="Arial" w:cs="Arial"/>
          <w:b/>
          <w:bCs/>
          <w:color w:val="215E99" w:themeColor="text2" w:themeTint="BF"/>
          <w:sz w:val="22"/>
          <w:szCs w:val="22"/>
        </w:rPr>
        <w:t>eeks.</w:t>
      </w:r>
    </w:p>
    <w:p w14:paraId="3E44B735" w14:textId="77777777" w:rsidR="00C00946" w:rsidRPr="00F30F3C" w:rsidRDefault="00C00946" w:rsidP="005A328B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ListTable3-Accent1"/>
        <w:tblW w:w="0" w:type="auto"/>
        <w:tblLook w:val="04A0" w:firstRow="1" w:lastRow="0" w:firstColumn="1" w:lastColumn="0" w:noHBand="0" w:noVBand="1"/>
      </w:tblPr>
      <w:tblGrid>
        <w:gridCol w:w="2828"/>
        <w:gridCol w:w="2951"/>
        <w:gridCol w:w="2969"/>
      </w:tblGrid>
      <w:tr w:rsidR="0060750D" w:rsidRPr="00F30F3C" w14:paraId="0250DBA7" w14:textId="77777777" w:rsidTr="00D54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28" w:type="dxa"/>
          </w:tcPr>
          <w:p w14:paraId="142E38BA" w14:textId="77777777" w:rsidR="0060750D" w:rsidRPr="00F30F3C" w:rsidRDefault="0060750D" w:rsidP="00D544E5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Variable</w:t>
            </w:r>
          </w:p>
        </w:tc>
        <w:tc>
          <w:tcPr>
            <w:tcW w:w="2951" w:type="dxa"/>
          </w:tcPr>
          <w:p w14:paraId="4C42F9E2" w14:textId="77777777" w:rsidR="0060750D" w:rsidRPr="00F30F3C" w:rsidRDefault="0060750D" w:rsidP="00D544E5">
            <w:pPr>
              <w:spacing w:before="100" w:beforeAutospacing="1" w:after="100" w:afterAutospacing="1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Frequency</w:t>
            </w:r>
          </w:p>
        </w:tc>
        <w:tc>
          <w:tcPr>
            <w:tcW w:w="2969" w:type="dxa"/>
          </w:tcPr>
          <w:p w14:paraId="4079236D" w14:textId="77777777" w:rsidR="0060750D" w:rsidRPr="00F30F3C" w:rsidRDefault="0060750D" w:rsidP="00D544E5">
            <w:pPr>
              <w:spacing w:before="100" w:beforeAutospacing="1" w:after="100" w:afterAutospacing="1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Distribution</w:t>
            </w:r>
          </w:p>
        </w:tc>
      </w:tr>
      <w:tr w:rsidR="0060750D" w:rsidRPr="00F30F3C" w14:paraId="776E9A8E" w14:textId="77777777" w:rsidTr="00D5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8" w:type="dxa"/>
            <w:gridSpan w:val="3"/>
          </w:tcPr>
          <w:p w14:paraId="73073AFB" w14:textId="519F65CC" w:rsidR="0060750D" w:rsidRPr="00F30F3C" w:rsidRDefault="0060750D" w:rsidP="00D544E5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 w:val="0"/>
                <w:bCs w:val="0"/>
              </w:rPr>
            </w:pPr>
            <w:r w:rsidRPr="00F30F3C">
              <w:rPr>
                <w:rFonts w:ascii="Arial" w:eastAsia="Times New Roman" w:hAnsi="Arial" w:cs="Arial"/>
              </w:rPr>
              <w:t>Episodes of Nausea</w:t>
            </w:r>
          </w:p>
        </w:tc>
      </w:tr>
      <w:tr w:rsidR="0060750D" w:rsidRPr="00F30F3C" w14:paraId="40430B15" w14:textId="77777777" w:rsidTr="00D54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692C3597" w14:textId="3703E817" w:rsidR="0060750D" w:rsidRPr="00F30F3C" w:rsidRDefault="0060750D" w:rsidP="00D544E5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Week 1</w:t>
            </w:r>
          </w:p>
        </w:tc>
        <w:tc>
          <w:tcPr>
            <w:tcW w:w="2951" w:type="dxa"/>
          </w:tcPr>
          <w:p w14:paraId="6010D35F" w14:textId="1FA5395F" w:rsidR="0060750D" w:rsidRPr="00F30F3C" w:rsidRDefault="0060750D" w:rsidP="00D544E5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10</w:t>
            </w:r>
            <w:r w:rsidR="00F30F3C" w:rsidRPr="00F30F3C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2969" w:type="dxa"/>
          </w:tcPr>
          <w:p w14:paraId="0089C479" w14:textId="7850221B" w:rsidR="0060750D" w:rsidRPr="00F30F3C" w:rsidRDefault="0060750D" w:rsidP="00D544E5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0750D" w:rsidRPr="00F30F3C" w14:paraId="572276C8" w14:textId="77777777" w:rsidTr="00D5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670CF626" w14:textId="6F229B42" w:rsidR="0060750D" w:rsidRPr="00F30F3C" w:rsidRDefault="0060750D" w:rsidP="00D544E5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Week 2</w:t>
            </w:r>
          </w:p>
        </w:tc>
        <w:tc>
          <w:tcPr>
            <w:tcW w:w="2951" w:type="dxa"/>
          </w:tcPr>
          <w:p w14:paraId="774C0D15" w14:textId="1377662D" w:rsidR="0060750D" w:rsidRPr="00F30F3C" w:rsidRDefault="0060750D" w:rsidP="00D544E5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106</w:t>
            </w:r>
          </w:p>
        </w:tc>
        <w:tc>
          <w:tcPr>
            <w:tcW w:w="2969" w:type="dxa"/>
          </w:tcPr>
          <w:p w14:paraId="3B9ED371" w14:textId="120178A2" w:rsidR="0060750D" w:rsidRPr="00F30F3C" w:rsidRDefault="0060750D" w:rsidP="00D544E5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0750D" w:rsidRPr="00F30F3C" w14:paraId="360243B9" w14:textId="77777777" w:rsidTr="00D54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099C5DB6" w14:textId="54D9F8CE" w:rsidR="0060750D" w:rsidRPr="00F30F3C" w:rsidRDefault="0060750D" w:rsidP="00D544E5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Week 3</w:t>
            </w:r>
          </w:p>
        </w:tc>
        <w:tc>
          <w:tcPr>
            <w:tcW w:w="2951" w:type="dxa"/>
          </w:tcPr>
          <w:p w14:paraId="4EC3C9C9" w14:textId="2A7D3FBA" w:rsidR="0060750D" w:rsidRPr="00F30F3C" w:rsidRDefault="0060750D" w:rsidP="00D544E5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8</w:t>
            </w:r>
            <w:r w:rsidR="00F30F3C" w:rsidRPr="00F30F3C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2969" w:type="dxa"/>
          </w:tcPr>
          <w:p w14:paraId="4821067A" w14:textId="5AEC0E73" w:rsidR="0060750D" w:rsidRPr="00F30F3C" w:rsidRDefault="0060750D" w:rsidP="00D544E5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0750D" w:rsidRPr="00F30F3C" w14:paraId="4BCC97EB" w14:textId="77777777" w:rsidTr="00D5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0FECDC0A" w14:textId="3E70636C" w:rsidR="0060750D" w:rsidRPr="00F30F3C" w:rsidRDefault="0060750D" w:rsidP="00D544E5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Week 4</w:t>
            </w:r>
          </w:p>
        </w:tc>
        <w:tc>
          <w:tcPr>
            <w:tcW w:w="2951" w:type="dxa"/>
          </w:tcPr>
          <w:p w14:paraId="0CC21838" w14:textId="6443A1DA" w:rsidR="0060750D" w:rsidRPr="00F30F3C" w:rsidRDefault="00F30F3C" w:rsidP="00D544E5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53</w:t>
            </w:r>
          </w:p>
        </w:tc>
        <w:tc>
          <w:tcPr>
            <w:tcW w:w="2969" w:type="dxa"/>
          </w:tcPr>
          <w:p w14:paraId="449A5E22" w14:textId="77777777" w:rsidR="0060750D" w:rsidRPr="00F30F3C" w:rsidRDefault="0060750D" w:rsidP="00D544E5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  <w:p w14:paraId="0D27D2BF" w14:textId="08031D02" w:rsidR="00BB3788" w:rsidRPr="00F30F3C" w:rsidRDefault="00BB3788" w:rsidP="00D544E5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0750D" w:rsidRPr="00F30F3C" w14:paraId="702A5C10" w14:textId="77777777" w:rsidTr="00D54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8" w:type="dxa"/>
            <w:gridSpan w:val="3"/>
          </w:tcPr>
          <w:p w14:paraId="6146B213" w14:textId="0FB18E1B" w:rsidR="0060750D" w:rsidRPr="00F30F3C" w:rsidRDefault="00BB3788" w:rsidP="00D544E5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 xml:space="preserve">Per Person Episode of Nausea </w:t>
            </w:r>
            <w:r w:rsidR="00FF2D43">
              <w:rPr>
                <w:rFonts w:ascii="Arial" w:eastAsia="Times New Roman" w:hAnsi="Arial" w:cs="Arial"/>
              </w:rPr>
              <w:t xml:space="preserve">over </w:t>
            </w:r>
            <w:r w:rsidR="00160D73">
              <w:rPr>
                <w:rFonts w:ascii="Arial" w:eastAsia="Times New Roman" w:hAnsi="Arial" w:cs="Arial"/>
              </w:rPr>
              <w:t>4 Weeks</w:t>
            </w:r>
          </w:p>
        </w:tc>
      </w:tr>
      <w:tr w:rsidR="0060750D" w:rsidRPr="00F30F3C" w14:paraId="37994F63" w14:textId="77777777" w:rsidTr="00D54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241AD7DC" w14:textId="38318D08" w:rsidR="0060750D" w:rsidRPr="00F30F3C" w:rsidRDefault="00BB3788" w:rsidP="00D544E5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Average</w:t>
            </w:r>
          </w:p>
        </w:tc>
        <w:tc>
          <w:tcPr>
            <w:tcW w:w="2951" w:type="dxa"/>
          </w:tcPr>
          <w:p w14:paraId="34D7EB1D" w14:textId="214F1CF2" w:rsidR="0060750D" w:rsidRPr="00F30F3C" w:rsidRDefault="00F30F3C" w:rsidP="00D544E5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11.13</w:t>
            </w:r>
          </w:p>
        </w:tc>
        <w:tc>
          <w:tcPr>
            <w:tcW w:w="2969" w:type="dxa"/>
          </w:tcPr>
          <w:p w14:paraId="5A63895B" w14:textId="333DDF87" w:rsidR="0060750D" w:rsidRPr="00F30F3C" w:rsidRDefault="00BB3788" w:rsidP="00D544E5">
            <w:pPr>
              <w:spacing w:before="100" w:beforeAutospacing="1" w:after="100" w:afterAutospacing="1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M</w:t>
            </w:r>
            <w:r w:rsidR="00F30F3C" w:rsidRPr="00F30F3C">
              <w:rPr>
                <w:rFonts w:ascii="Arial" w:eastAsia="Times New Roman" w:hAnsi="Arial" w:cs="Arial"/>
              </w:rPr>
              <w:t>in</w:t>
            </w:r>
            <w:r w:rsidRPr="00F30F3C">
              <w:rPr>
                <w:rFonts w:ascii="Arial" w:eastAsia="Times New Roman" w:hAnsi="Arial" w:cs="Arial"/>
              </w:rPr>
              <w:t xml:space="preserve"> 2</w:t>
            </w:r>
          </w:p>
        </w:tc>
      </w:tr>
      <w:tr w:rsidR="0060750D" w:rsidRPr="00F30F3C" w14:paraId="16CE13E5" w14:textId="77777777" w:rsidTr="00D54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8" w:type="dxa"/>
          </w:tcPr>
          <w:p w14:paraId="0F874EF3" w14:textId="41A3CED5" w:rsidR="0060750D" w:rsidRPr="00F30F3C" w:rsidRDefault="008708A5" w:rsidP="00D544E5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SD</w:t>
            </w:r>
          </w:p>
        </w:tc>
        <w:tc>
          <w:tcPr>
            <w:tcW w:w="2951" w:type="dxa"/>
          </w:tcPr>
          <w:p w14:paraId="54EC8CC7" w14:textId="09DE396B" w:rsidR="0060750D" w:rsidRPr="00F30F3C" w:rsidRDefault="00F30F3C" w:rsidP="00D544E5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5.11</w:t>
            </w:r>
          </w:p>
        </w:tc>
        <w:tc>
          <w:tcPr>
            <w:tcW w:w="2969" w:type="dxa"/>
          </w:tcPr>
          <w:p w14:paraId="11E19998" w14:textId="613FB1BB" w:rsidR="00BB3788" w:rsidRPr="00F30F3C" w:rsidRDefault="00BB3788" w:rsidP="00D544E5">
            <w:pPr>
              <w:spacing w:before="100" w:beforeAutospacing="1" w:after="100" w:afterAutospacing="1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30F3C">
              <w:rPr>
                <w:rFonts w:ascii="Arial" w:eastAsia="Times New Roman" w:hAnsi="Arial" w:cs="Arial"/>
              </w:rPr>
              <w:t>M</w:t>
            </w:r>
            <w:r w:rsidR="00F30F3C" w:rsidRPr="00F30F3C">
              <w:rPr>
                <w:rFonts w:ascii="Arial" w:eastAsia="Times New Roman" w:hAnsi="Arial" w:cs="Arial"/>
              </w:rPr>
              <w:t>ax</w:t>
            </w:r>
            <w:r w:rsidRPr="00F30F3C">
              <w:rPr>
                <w:rFonts w:ascii="Arial" w:eastAsia="Times New Roman" w:hAnsi="Arial" w:cs="Arial"/>
              </w:rPr>
              <w:t xml:space="preserve"> 23</w:t>
            </w:r>
          </w:p>
        </w:tc>
      </w:tr>
    </w:tbl>
    <w:p w14:paraId="265581C9" w14:textId="77777777" w:rsidR="00753E50" w:rsidRDefault="00753E50" w:rsidP="00420F44">
      <w:pPr>
        <w:rPr>
          <w:rFonts w:ascii="Arial" w:hAnsi="Arial" w:cs="Arial"/>
          <w:sz w:val="22"/>
          <w:szCs w:val="22"/>
        </w:rPr>
      </w:pPr>
    </w:p>
    <w:p w14:paraId="5FC63904" w14:textId="3C8DF297" w:rsidR="00222345" w:rsidRPr="00F30F3C" w:rsidRDefault="00222345" w:rsidP="0022234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070EE91" w14:textId="77777777" w:rsidR="00222345" w:rsidRPr="00F30F3C" w:rsidRDefault="00222345" w:rsidP="00222345">
      <w:pPr>
        <w:rPr>
          <w:rFonts w:ascii="Arial" w:hAnsi="Arial" w:cs="Arial"/>
          <w:b/>
          <w:bCs/>
          <w:color w:val="215E99" w:themeColor="text2" w:themeTint="BF"/>
          <w:sz w:val="22"/>
          <w:szCs w:val="22"/>
        </w:rPr>
      </w:pPr>
      <w:r w:rsidRPr="00F30F3C">
        <w:rPr>
          <w:rFonts w:ascii="Arial" w:hAnsi="Arial" w:cs="Arial"/>
          <w:b/>
          <w:bCs/>
          <w:color w:val="215E99" w:themeColor="text2" w:themeTint="BF"/>
          <w:sz w:val="22"/>
          <w:szCs w:val="22"/>
        </w:rPr>
        <w:lastRenderedPageBreak/>
        <w:t xml:space="preserve">Table 4. Logistic Regression to Evaluate Likelihood of Nausea Relief. </w:t>
      </w:r>
    </w:p>
    <w:p w14:paraId="577CDA7C" w14:textId="77777777" w:rsidR="00222345" w:rsidRPr="00F30F3C" w:rsidRDefault="00222345" w:rsidP="00222345">
      <w:pPr>
        <w:rPr>
          <w:rFonts w:ascii="Arial" w:hAnsi="Arial" w:cs="Arial"/>
          <w:sz w:val="22"/>
          <w:szCs w:val="22"/>
        </w:rPr>
      </w:pP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222345" w:rsidRPr="00F30F3C" w14:paraId="47332C21" w14:textId="77777777" w:rsidTr="00975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BD6AE85" w14:textId="77777777" w:rsidR="00222345" w:rsidRPr="00F30F3C" w:rsidRDefault="00222345" w:rsidP="009759D6">
            <w:pPr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Week</w:t>
            </w:r>
          </w:p>
        </w:tc>
        <w:tc>
          <w:tcPr>
            <w:tcW w:w="1728" w:type="dxa"/>
          </w:tcPr>
          <w:p w14:paraId="25F21E9A" w14:textId="77777777" w:rsidR="00222345" w:rsidRPr="00F30F3C" w:rsidRDefault="00222345" w:rsidP="00975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Coefficient (β)</w:t>
            </w:r>
          </w:p>
        </w:tc>
        <w:tc>
          <w:tcPr>
            <w:tcW w:w="1728" w:type="dxa"/>
          </w:tcPr>
          <w:p w14:paraId="548CBE34" w14:textId="77777777" w:rsidR="00222345" w:rsidRPr="00F30F3C" w:rsidRDefault="00222345" w:rsidP="00975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Significance (p-value)</w:t>
            </w:r>
          </w:p>
        </w:tc>
        <w:tc>
          <w:tcPr>
            <w:tcW w:w="1728" w:type="dxa"/>
          </w:tcPr>
          <w:p w14:paraId="3669BCF0" w14:textId="77777777" w:rsidR="00222345" w:rsidRPr="00F30F3C" w:rsidRDefault="00222345" w:rsidP="00975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Odds Ratio (OR)</w:t>
            </w:r>
          </w:p>
        </w:tc>
        <w:tc>
          <w:tcPr>
            <w:tcW w:w="1728" w:type="dxa"/>
          </w:tcPr>
          <w:p w14:paraId="11821A2F" w14:textId="77777777" w:rsidR="00222345" w:rsidRPr="00F30F3C" w:rsidRDefault="00222345" w:rsidP="00975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Interpretation</w:t>
            </w:r>
          </w:p>
        </w:tc>
      </w:tr>
      <w:tr w:rsidR="00222345" w:rsidRPr="00F30F3C" w14:paraId="6EBE0CE6" w14:textId="77777777" w:rsidTr="00975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130CA87" w14:textId="77777777" w:rsidR="00222345" w:rsidRPr="00F30F3C" w:rsidRDefault="00222345" w:rsidP="009759D6">
            <w:pPr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Week 1</w:t>
            </w:r>
          </w:p>
        </w:tc>
        <w:tc>
          <w:tcPr>
            <w:tcW w:w="1728" w:type="dxa"/>
          </w:tcPr>
          <w:p w14:paraId="17D65D09" w14:textId="77777777" w:rsidR="00222345" w:rsidRPr="00F30F3C" w:rsidRDefault="00222345" w:rsidP="00975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0.23</w:t>
            </w:r>
          </w:p>
        </w:tc>
        <w:tc>
          <w:tcPr>
            <w:tcW w:w="1728" w:type="dxa"/>
          </w:tcPr>
          <w:p w14:paraId="15BBDA65" w14:textId="77777777" w:rsidR="00222345" w:rsidRPr="00F30F3C" w:rsidRDefault="00222345" w:rsidP="00975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0.239</w:t>
            </w:r>
          </w:p>
        </w:tc>
        <w:tc>
          <w:tcPr>
            <w:tcW w:w="1728" w:type="dxa"/>
          </w:tcPr>
          <w:p w14:paraId="62B60A0A" w14:textId="77777777" w:rsidR="00222345" w:rsidRPr="00F30F3C" w:rsidRDefault="00222345" w:rsidP="00975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1.258</w:t>
            </w:r>
          </w:p>
        </w:tc>
        <w:tc>
          <w:tcPr>
            <w:tcW w:w="1728" w:type="dxa"/>
          </w:tcPr>
          <w:p w14:paraId="7CAC080E" w14:textId="77777777" w:rsidR="00222345" w:rsidRPr="00F30F3C" w:rsidRDefault="00222345" w:rsidP="00975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No significant effect.</w:t>
            </w:r>
          </w:p>
        </w:tc>
      </w:tr>
      <w:tr w:rsidR="00222345" w:rsidRPr="00F30F3C" w14:paraId="0D1357A8" w14:textId="77777777" w:rsidTr="0097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C01D183" w14:textId="77777777" w:rsidR="00222345" w:rsidRPr="00F30F3C" w:rsidRDefault="00222345" w:rsidP="009759D6">
            <w:pPr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Week 2</w:t>
            </w:r>
          </w:p>
        </w:tc>
        <w:tc>
          <w:tcPr>
            <w:tcW w:w="1728" w:type="dxa"/>
          </w:tcPr>
          <w:p w14:paraId="3CCF4F1B" w14:textId="77777777" w:rsidR="00222345" w:rsidRPr="00F30F3C" w:rsidRDefault="00222345" w:rsidP="00975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0.535</w:t>
            </w:r>
          </w:p>
        </w:tc>
        <w:tc>
          <w:tcPr>
            <w:tcW w:w="1728" w:type="dxa"/>
          </w:tcPr>
          <w:p w14:paraId="781A8158" w14:textId="77777777" w:rsidR="00222345" w:rsidRPr="00F30F3C" w:rsidRDefault="00222345" w:rsidP="00975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0.08</w:t>
            </w:r>
          </w:p>
        </w:tc>
        <w:tc>
          <w:tcPr>
            <w:tcW w:w="1728" w:type="dxa"/>
          </w:tcPr>
          <w:p w14:paraId="2BE0F233" w14:textId="77777777" w:rsidR="00222345" w:rsidRPr="00F30F3C" w:rsidRDefault="00222345" w:rsidP="00975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1.707</w:t>
            </w:r>
          </w:p>
        </w:tc>
        <w:tc>
          <w:tcPr>
            <w:tcW w:w="1728" w:type="dxa"/>
          </w:tcPr>
          <w:p w14:paraId="6FB85149" w14:textId="77777777" w:rsidR="00222345" w:rsidRPr="00F30F3C" w:rsidRDefault="00222345" w:rsidP="00975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Marginal positive effect.</w:t>
            </w:r>
          </w:p>
        </w:tc>
      </w:tr>
      <w:tr w:rsidR="00222345" w:rsidRPr="00F30F3C" w14:paraId="5A69B2CD" w14:textId="77777777" w:rsidTr="00975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A167E5B" w14:textId="77777777" w:rsidR="00222345" w:rsidRPr="00F30F3C" w:rsidRDefault="00222345" w:rsidP="009759D6">
            <w:pPr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Week 3</w:t>
            </w:r>
          </w:p>
        </w:tc>
        <w:tc>
          <w:tcPr>
            <w:tcW w:w="1728" w:type="dxa"/>
          </w:tcPr>
          <w:p w14:paraId="0BFA36FD" w14:textId="77777777" w:rsidR="00222345" w:rsidRPr="00F30F3C" w:rsidRDefault="00222345" w:rsidP="00975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-0.325</w:t>
            </w:r>
          </w:p>
        </w:tc>
        <w:tc>
          <w:tcPr>
            <w:tcW w:w="1728" w:type="dxa"/>
          </w:tcPr>
          <w:p w14:paraId="191C37CB" w14:textId="77777777" w:rsidR="00222345" w:rsidRPr="00F30F3C" w:rsidRDefault="00222345" w:rsidP="00975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0.0792</w:t>
            </w:r>
          </w:p>
        </w:tc>
        <w:tc>
          <w:tcPr>
            <w:tcW w:w="1728" w:type="dxa"/>
          </w:tcPr>
          <w:p w14:paraId="6A951CD8" w14:textId="77777777" w:rsidR="00222345" w:rsidRPr="00F30F3C" w:rsidRDefault="00222345" w:rsidP="00975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0.722</w:t>
            </w:r>
          </w:p>
        </w:tc>
        <w:tc>
          <w:tcPr>
            <w:tcW w:w="1728" w:type="dxa"/>
          </w:tcPr>
          <w:p w14:paraId="758069D9" w14:textId="77777777" w:rsidR="00222345" w:rsidRPr="00F30F3C" w:rsidRDefault="00222345" w:rsidP="00975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Marginal negative effect.</w:t>
            </w:r>
          </w:p>
        </w:tc>
      </w:tr>
      <w:tr w:rsidR="00222345" w:rsidRPr="00F30F3C" w14:paraId="1D74C533" w14:textId="77777777" w:rsidTr="00975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3FD3DD0" w14:textId="77777777" w:rsidR="00222345" w:rsidRPr="00F30F3C" w:rsidRDefault="00222345" w:rsidP="009759D6">
            <w:pPr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Week 4</w:t>
            </w:r>
          </w:p>
        </w:tc>
        <w:tc>
          <w:tcPr>
            <w:tcW w:w="1728" w:type="dxa"/>
          </w:tcPr>
          <w:p w14:paraId="45391826" w14:textId="77777777" w:rsidR="00222345" w:rsidRPr="00F30F3C" w:rsidRDefault="00222345" w:rsidP="00975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Reference</w:t>
            </w:r>
          </w:p>
        </w:tc>
        <w:tc>
          <w:tcPr>
            <w:tcW w:w="1728" w:type="dxa"/>
          </w:tcPr>
          <w:p w14:paraId="3A603D80" w14:textId="77777777" w:rsidR="00222345" w:rsidRPr="00F30F3C" w:rsidRDefault="00222345" w:rsidP="00975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—</w:t>
            </w:r>
          </w:p>
        </w:tc>
        <w:tc>
          <w:tcPr>
            <w:tcW w:w="1728" w:type="dxa"/>
          </w:tcPr>
          <w:p w14:paraId="19242D38" w14:textId="77777777" w:rsidR="00222345" w:rsidRPr="00F30F3C" w:rsidRDefault="00222345" w:rsidP="00975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1.00</w:t>
            </w:r>
          </w:p>
        </w:tc>
        <w:tc>
          <w:tcPr>
            <w:tcW w:w="1728" w:type="dxa"/>
          </w:tcPr>
          <w:p w14:paraId="1BE78F65" w14:textId="77777777" w:rsidR="00222345" w:rsidRPr="00F30F3C" w:rsidRDefault="00222345" w:rsidP="00975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0F3C">
              <w:rPr>
                <w:rFonts w:ascii="Arial" w:hAnsi="Arial" w:cs="Arial"/>
              </w:rPr>
              <w:t>Baseline comparison.</w:t>
            </w:r>
          </w:p>
        </w:tc>
      </w:tr>
    </w:tbl>
    <w:p w14:paraId="23BDEF26" w14:textId="77777777" w:rsidR="00222345" w:rsidRDefault="00222345" w:rsidP="00222345">
      <w:pPr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080B12A" w14:textId="77777777" w:rsidR="00222345" w:rsidRDefault="00222345" w:rsidP="00222345">
      <w:pPr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76A29600" w14:textId="72C756F9" w:rsidR="00222345" w:rsidRDefault="00222345" w:rsidP="00222345">
      <w:pPr>
        <w:pStyle w:val="ListParagraph"/>
        <w:numPr>
          <w:ilvl w:val="0"/>
          <w:numId w:val="15"/>
        </w:numPr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Graphs</w:t>
      </w:r>
    </w:p>
    <w:p w14:paraId="6B2BB2C8" w14:textId="77777777" w:rsidR="00222345" w:rsidRPr="00222345" w:rsidRDefault="00222345" w:rsidP="00222345">
      <w:pPr>
        <w:pStyle w:val="ListParagrap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02F0D07" w14:textId="2CF69B8A" w:rsidR="00F30F3C" w:rsidRDefault="00F30F3C" w:rsidP="00F30F3C">
      <w:pPr>
        <w:rPr>
          <w:rFonts w:ascii="Arial" w:hAnsi="Arial" w:cs="Arial"/>
          <w:b/>
          <w:bCs/>
          <w:color w:val="215E99" w:themeColor="text2" w:themeTint="BF"/>
          <w:sz w:val="22"/>
          <w:szCs w:val="22"/>
        </w:rPr>
      </w:pPr>
      <w:r w:rsidRPr="00F30F3C">
        <w:rPr>
          <w:rFonts w:ascii="Arial" w:hAnsi="Arial" w:cs="Arial"/>
          <w:b/>
          <w:bCs/>
          <w:color w:val="215E99" w:themeColor="text2" w:themeTint="BF"/>
          <w:sz w:val="22"/>
          <w:szCs w:val="22"/>
        </w:rPr>
        <w:t>Graph 1: Histogram of Nausea episodes per person per Study period of 4 weeks</w:t>
      </w:r>
    </w:p>
    <w:p w14:paraId="17C76310" w14:textId="77777777" w:rsidR="00AE3912" w:rsidRPr="00F30F3C" w:rsidRDefault="00AE3912" w:rsidP="00F30F3C">
      <w:pPr>
        <w:rPr>
          <w:rFonts w:ascii="Arial" w:hAnsi="Arial" w:cs="Arial"/>
          <w:b/>
          <w:bCs/>
          <w:color w:val="215E99" w:themeColor="text2" w:themeTint="BF"/>
          <w:sz w:val="22"/>
          <w:szCs w:val="22"/>
        </w:rPr>
      </w:pPr>
    </w:p>
    <w:p w14:paraId="78138B39" w14:textId="77777777" w:rsidR="00F30F3C" w:rsidRPr="00F30F3C" w:rsidRDefault="00F30F3C" w:rsidP="00F30F3C">
      <w:pPr>
        <w:rPr>
          <w:rFonts w:ascii="Arial" w:hAnsi="Arial" w:cs="Arial"/>
          <w:sz w:val="22"/>
          <w:szCs w:val="22"/>
        </w:rPr>
      </w:pPr>
      <w:r w:rsidRPr="00F30F3C">
        <w:rPr>
          <w:rFonts w:ascii="Arial" w:hAnsi="Arial" w:cs="Arial"/>
          <w:noProof/>
          <w:sz w:val="22"/>
          <w:szCs w:val="22"/>
        </w:rPr>
        <mc:AlternateContent>
          <mc:Choice Requires="cx1">
            <w:drawing>
              <wp:inline distT="0" distB="0" distL="0" distR="0" wp14:anchorId="01AC81D8" wp14:editId="67755BF4">
                <wp:extent cx="5435600" cy="2743200"/>
                <wp:effectExtent l="0" t="0" r="0" b="0"/>
                <wp:docPr id="1046742608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E827AF-CF6A-AE97-7EC2-8BB3FA38826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01AC81D8" wp14:editId="67755BF4">
                <wp:extent cx="5435600" cy="2743200"/>
                <wp:effectExtent l="0" t="0" r="0" b="0"/>
                <wp:docPr id="1046742608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E827AF-CF6A-AE97-7EC2-8BB3FA388268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46742608" name="Chart 1">
                          <a:extLst>
                            <a:ext uri="{FF2B5EF4-FFF2-40B4-BE49-F238E27FC236}">
                              <a16:creationId xmlns:a16="http://schemas.microsoft.com/office/drawing/2014/main" id="{37E827AF-CF6A-AE97-7EC2-8BB3FA388268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2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4356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0B493E96" w14:textId="77777777" w:rsidR="00222345" w:rsidRDefault="00222345">
      <w:pPr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br w:type="page"/>
      </w:r>
    </w:p>
    <w:p w14:paraId="5B4DD428" w14:textId="1DC78BC1" w:rsidR="00251637" w:rsidRPr="00F30F3C" w:rsidRDefault="00251637" w:rsidP="00251637">
      <w:p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</w:pPr>
      <w:r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lastRenderedPageBreak/>
        <w:t>Graph</w:t>
      </w:r>
      <w:r w:rsidR="005A328B"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 </w:t>
      </w:r>
      <w:r w:rsidR="00F30F3C"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2</w:t>
      </w:r>
      <w:r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: </w:t>
      </w:r>
      <w:r w:rsidR="008708A5"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Percentage of </w:t>
      </w:r>
      <w:r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Nausea </w:t>
      </w:r>
      <w:r w:rsidR="008708A5"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R</w:t>
      </w:r>
      <w:r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elief</w:t>
      </w:r>
      <w:r w:rsidR="005A328B"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 over the </w:t>
      </w:r>
      <w:r w:rsidR="008708A5"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C</w:t>
      </w:r>
      <w:r w:rsidR="005A328B"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ourse of </w:t>
      </w:r>
      <w:r w:rsidR="008708A5"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F</w:t>
      </w:r>
      <w:r w:rsidR="005A328B"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our </w:t>
      </w:r>
      <w:r w:rsidR="008708A5"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W</w:t>
      </w:r>
      <w:r w:rsidR="005A328B" w:rsidRPr="00F30F3C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eeks</w:t>
      </w:r>
    </w:p>
    <w:p w14:paraId="77A65A05" w14:textId="6E041F75" w:rsidR="00B74E64" w:rsidRDefault="00251637" w:rsidP="00674EC0">
      <w:pPr>
        <w:spacing w:before="100" w:beforeAutospacing="1" w:after="100" w:afterAutospacing="1"/>
        <w:outlineLvl w:val="2"/>
        <w:rPr>
          <w:rFonts w:ascii="Arial" w:hAnsi="Arial" w:cs="Arial"/>
          <w:sz w:val="22"/>
          <w:szCs w:val="22"/>
        </w:rPr>
      </w:pPr>
      <w:r w:rsidRPr="00F30F3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95B242E" wp14:editId="48D7082C">
            <wp:extent cx="5486400" cy="2945567"/>
            <wp:effectExtent l="0" t="0" r="12700" b="13970"/>
            <wp:docPr id="4319838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AE77E1E-26FB-B27D-0E6B-F0D4C2C8DC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50514DB" w14:textId="77777777" w:rsidR="00222345" w:rsidRDefault="00222345" w:rsidP="006C578E">
      <w:pPr>
        <w:rPr>
          <w:rFonts w:ascii="Arial" w:hAnsi="Arial" w:cs="Arial"/>
          <w:sz w:val="22"/>
          <w:szCs w:val="22"/>
        </w:rPr>
      </w:pPr>
    </w:p>
    <w:p w14:paraId="3F81A733" w14:textId="77777777" w:rsidR="00222345" w:rsidRDefault="00222345" w:rsidP="006C578E">
      <w:pPr>
        <w:rPr>
          <w:rFonts w:ascii="Arial" w:hAnsi="Arial" w:cs="Arial"/>
          <w:sz w:val="22"/>
          <w:szCs w:val="22"/>
        </w:rPr>
      </w:pPr>
    </w:p>
    <w:p w14:paraId="627F9686" w14:textId="7E73E769" w:rsidR="006C578E" w:rsidRDefault="006C578E" w:rsidP="006C578E">
      <w:pPr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 xml:space="preserve">Graph 3: </w:t>
      </w:r>
      <w:r w:rsidR="00420F44"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Percentage of Nausea Relief within Five Minutes of ACW Use</w:t>
      </w:r>
    </w:p>
    <w:p w14:paraId="53BE79C8" w14:textId="0491971F" w:rsidR="006C578E" w:rsidRDefault="006C578E" w:rsidP="006C578E">
      <w:pPr>
        <w:spacing w:before="100" w:beforeAutospacing="1" w:after="100" w:afterAutospacing="1"/>
        <w:outlineLvl w:val="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FB40CCC" wp14:editId="0AFFB70E">
            <wp:extent cx="5448300" cy="2768600"/>
            <wp:effectExtent l="0" t="0" r="12700" b="12700"/>
            <wp:docPr id="14122101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4AD8026-62AF-7906-9119-A142661D1E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8F23B84" w14:textId="77777777" w:rsidR="00222345" w:rsidRDefault="00222345">
      <w:pPr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br w:type="page"/>
      </w:r>
    </w:p>
    <w:p w14:paraId="7AA177FD" w14:textId="67801D55" w:rsidR="002E7378" w:rsidRPr="00993FD8" w:rsidRDefault="002E7378" w:rsidP="002E7378">
      <w:p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lastRenderedPageBreak/>
        <w:t>Graph 4: Nausea Relief and Consistency of ACW</w:t>
      </w:r>
      <w:r>
        <w:rPr>
          <w:rFonts w:ascii="Arial" w:eastAsia="Times New Roman" w:hAnsi="Arial" w:cs="Arial"/>
          <w:b/>
          <w:bCs/>
          <w:color w:val="215E99" w:themeColor="text2" w:themeTint="BF"/>
          <w:sz w:val="22"/>
          <w:szCs w:val="22"/>
        </w:rPr>
        <w:t>. Percentage of Nausea relief versus time.</w:t>
      </w:r>
    </w:p>
    <w:p w14:paraId="1F852A36" w14:textId="77777777" w:rsidR="002E7378" w:rsidRDefault="002E7378" w:rsidP="002E7378">
      <w:pPr>
        <w:pStyle w:val="ListParagraph"/>
        <w:jc w:val="both"/>
        <w:rPr>
          <w:rFonts w:ascii="Arial" w:hAnsi="Arial" w:cs="Arial"/>
          <w:color w:val="404040"/>
          <w:sz w:val="22"/>
          <w:szCs w:val="22"/>
        </w:rPr>
      </w:pPr>
    </w:p>
    <w:p w14:paraId="52B1127D" w14:textId="77777777" w:rsidR="002E7378" w:rsidRDefault="002E7378" w:rsidP="002E7378">
      <w:r>
        <w:rPr>
          <w:noProof/>
        </w:rPr>
        <w:drawing>
          <wp:inline distT="0" distB="0" distL="0" distR="0" wp14:anchorId="6E1F1A14" wp14:editId="1607D206">
            <wp:extent cx="5165090" cy="2823411"/>
            <wp:effectExtent l="0" t="0" r="3810" b="0"/>
            <wp:docPr id="889211361" name="Picture 1" descr="A graph with green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211361" name="Picture 1" descr="A graph with green lines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5899" cy="2834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4F85B" w14:textId="77777777" w:rsidR="00097D20" w:rsidRPr="009759D6" w:rsidRDefault="00097D20" w:rsidP="00097D20"/>
    <w:p w14:paraId="42171A0F" w14:textId="77777777" w:rsidR="008708A5" w:rsidRPr="00F30F3C" w:rsidRDefault="008708A5" w:rsidP="00251637">
      <w:pPr>
        <w:rPr>
          <w:rFonts w:ascii="Arial" w:hAnsi="Arial" w:cs="Arial"/>
          <w:b/>
          <w:bCs/>
          <w:sz w:val="22"/>
          <w:szCs w:val="22"/>
          <w:u w:val="single"/>
        </w:rPr>
      </w:pPr>
    </w:p>
    <w:bookmarkEnd w:id="2"/>
    <w:bookmarkEnd w:id="4"/>
    <w:bookmarkEnd w:id="5"/>
    <w:p w14:paraId="5CF172E2" w14:textId="77777777" w:rsidR="00AE3912" w:rsidRPr="00F30F3C" w:rsidRDefault="00AE3912" w:rsidP="00AE3912">
      <w:pPr>
        <w:rPr>
          <w:rFonts w:ascii="Arial" w:hAnsi="Arial" w:cs="Arial"/>
          <w:color w:val="000000" w:themeColor="text1"/>
          <w:sz w:val="22"/>
          <w:szCs w:val="22"/>
        </w:rPr>
      </w:pPr>
    </w:p>
    <w:bookmarkEnd w:id="0"/>
    <w:bookmarkEnd w:id="1"/>
    <w:bookmarkEnd w:id="3"/>
    <w:p w14:paraId="7159B5A3" w14:textId="06B358C1" w:rsidR="0052266F" w:rsidRPr="00F30F3C" w:rsidRDefault="0052266F" w:rsidP="0052266F">
      <w:pPr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</w:pPr>
    </w:p>
    <w:sectPr w:rsidR="0052266F" w:rsidRPr="00F30F3C" w:rsidSect="007D5DB1">
      <w:footerReference w:type="even" r:id="rId16"/>
      <w:footerReference w:type="default" r:id="rId1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77BC9" w14:textId="77777777" w:rsidR="008B6A25" w:rsidRDefault="008B6A25" w:rsidP="007D5DB1">
      <w:r>
        <w:separator/>
      </w:r>
    </w:p>
  </w:endnote>
  <w:endnote w:type="continuationSeparator" w:id="0">
    <w:p w14:paraId="7E2F1849" w14:textId="77777777" w:rsidR="008B6A25" w:rsidRDefault="008B6A25" w:rsidP="007D5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22389308"/>
      <w:docPartObj>
        <w:docPartGallery w:val="Page Numbers (Bottom of Page)"/>
        <w:docPartUnique/>
      </w:docPartObj>
    </w:sdtPr>
    <w:sdtContent>
      <w:p w14:paraId="46538572" w14:textId="02996AC3" w:rsidR="007D5DB1" w:rsidRDefault="007D5DB1" w:rsidP="004844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C8E01B" w14:textId="77777777" w:rsidR="007D5DB1" w:rsidRDefault="007D5DB1" w:rsidP="007D5D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40500792"/>
      <w:docPartObj>
        <w:docPartGallery w:val="Page Numbers (Bottom of Page)"/>
        <w:docPartUnique/>
      </w:docPartObj>
    </w:sdtPr>
    <w:sdtContent>
      <w:p w14:paraId="73CC6475" w14:textId="0B74233C" w:rsidR="00484493" w:rsidRDefault="00484493" w:rsidP="001572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AE0835" w14:textId="2F0B1E64" w:rsidR="00484493" w:rsidRPr="00484493" w:rsidRDefault="00484493" w:rsidP="00484493">
    <w:pPr>
      <w:ind w:right="360"/>
      <w:rPr>
        <w:rFonts w:ascii="Arial" w:hAnsi="Arial" w:cs="Arial"/>
        <w:i/>
        <w:iCs/>
        <w:color w:val="000000" w:themeColor="text1"/>
        <w:sz w:val="16"/>
        <w:szCs w:val="16"/>
      </w:rPr>
    </w:pPr>
    <w:r w:rsidRPr="00484493">
      <w:rPr>
        <w:rFonts w:ascii="Arial" w:hAnsi="Arial" w:cs="Arial"/>
        <w:i/>
        <w:iCs/>
        <w:color w:val="000000" w:themeColor="text1"/>
        <w:sz w:val="16"/>
        <w:szCs w:val="16"/>
      </w:rPr>
      <w:t xml:space="preserve">Antiemetic Effect of </w:t>
    </w:r>
    <w:r w:rsidR="00FC016F">
      <w:rPr>
        <w:rFonts w:ascii="Arial" w:hAnsi="Arial" w:cs="Arial"/>
        <w:i/>
        <w:iCs/>
        <w:color w:val="000000" w:themeColor="text1"/>
        <w:sz w:val="16"/>
        <w:szCs w:val="16"/>
      </w:rPr>
      <w:t>Acupressure Wristbands</w:t>
    </w:r>
    <w:r w:rsidRPr="00484493">
      <w:rPr>
        <w:rFonts w:ascii="Arial" w:hAnsi="Arial" w:cs="Arial"/>
        <w:i/>
        <w:iCs/>
        <w:color w:val="000000" w:themeColor="text1"/>
        <w:sz w:val="16"/>
        <w:szCs w:val="16"/>
      </w:rPr>
      <w:t xml:space="preserve"> for GLP-1 Medication Associated Nausea</w:t>
    </w:r>
  </w:p>
  <w:p w14:paraId="61509D7D" w14:textId="1823055B" w:rsidR="00484493" w:rsidRPr="00484493" w:rsidRDefault="00484493">
    <w:pPr>
      <w:pStyle w:val="Footer"/>
      <w:rPr>
        <w:sz w:val="16"/>
        <w:szCs w:val="16"/>
      </w:rPr>
    </w:pPr>
    <w:r w:rsidRPr="00484493">
      <w:rPr>
        <w:sz w:val="16"/>
        <w:szCs w:val="16"/>
      </w:rPr>
      <w:t xml:space="preserve">FZiemke et al, </w:t>
    </w:r>
    <w:r w:rsidR="00FC016F">
      <w:rPr>
        <w:sz w:val="16"/>
        <w:szCs w:val="16"/>
      </w:rPr>
      <w:t xml:space="preserve">April  </w:t>
    </w:r>
    <w:r w:rsidR="00F067D8">
      <w:rPr>
        <w:sz w:val="16"/>
        <w:szCs w:val="16"/>
      </w:rPr>
      <w:t>2025</w:t>
    </w:r>
  </w:p>
  <w:p w14:paraId="290012C2" w14:textId="77777777" w:rsidR="007D5DB1" w:rsidRDefault="007D5DB1" w:rsidP="007D5D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38047" w14:textId="77777777" w:rsidR="008B6A25" w:rsidRDefault="008B6A25" w:rsidP="007D5DB1">
      <w:r>
        <w:separator/>
      </w:r>
    </w:p>
  </w:footnote>
  <w:footnote w:type="continuationSeparator" w:id="0">
    <w:p w14:paraId="37EDDB3E" w14:textId="77777777" w:rsidR="008B6A25" w:rsidRDefault="008B6A25" w:rsidP="007D5D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803DF"/>
    <w:multiLevelType w:val="multilevel"/>
    <w:tmpl w:val="0CD002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F1A1BFD"/>
    <w:multiLevelType w:val="hybridMultilevel"/>
    <w:tmpl w:val="EA5A2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D1BE7"/>
    <w:multiLevelType w:val="multilevel"/>
    <w:tmpl w:val="0CD002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7D46296"/>
    <w:multiLevelType w:val="hybridMultilevel"/>
    <w:tmpl w:val="D116E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6F6383"/>
    <w:multiLevelType w:val="hybridMultilevel"/>
    <w:tmpl w:val="EE98E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6E33F1"/>
    <w:multiLevelType w:val="hybridMultilevel"/>
    <w:tmpl w:val="6688F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885D7D"/>
    <w:multiLevelType w:val="multilevel"/>
    <w:tmpl w:val="B6CAFA52"/>
    <w:lvl w:ilvl="0">
      <w:start w:val="7"/>
      <w:numFmt w:val="decimal"/>
      <w:lvlText w:val="%1"/>
      <w:lvlJc w:val="left"/>
      <w:pPr>
        <w:ind w:left="360" w:hanging="360"/>
      </w:pPr>
      <w:rPr>
        <w:rFonts w:eastAsia="Times New Roman" w:hint="default"/>
        <w:b/>
        <w:u w:val="single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eastAsia="Times New Roman" w:hint="default"/>
        <w:b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b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b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b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b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b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b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b/>
        <w:u w:val="single"/>
      </w:rPr>
    </w:lvl>
  </w:abstractNum>
  <w:abstractNum w:abstractNumId="7" w15:restartNumberingAfterBreak="0">
    <w:nsid w:val="38850FFF"/>
    <w:multiLevelType w:val="multilevel"/>
    <w:tmpl w:val="AFA61B3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3CF307F3"/>
    <w:multiLevelType w:val="hybridMultilevel"/>
    <w:tmpl w:val="6B7A9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B0088E"/>
    <w:multiLevelType w:val="multilevel"/>
    <w:tmpl w:val="B6DE06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46DF1BCF"/>
    <w:multiLevelType w:val="multilevel"/>
    <w:tmpl w:val="0CD002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6677FB6"/>
    <w:multiLevelType w:val="hybridMultilevel"/>
    <w:tmpl w:val="6C126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E6366A"/>
    <w:multiLevelType w:val="hybridMultilevel"/>
    <w:tmpl w:val="9C34F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ED4727"/>
    <w:multiLevelType w:val="multilevel"/>
    <w:tmpl w:val="0CD002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74E833D1"/>
    <w:multiLevelType w:val="multilevel"/>
    <w:tmpl w:val="52388E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75985737">
    <w:abstractNumId w:val="11"/>
  </w:num>
  <w:num w:numId="2" w16cid:durableId="829830895">
    <w:abstractNumId w:val="10"/>
  </w:num>
  <w:num w:numId="3" w16cid:durableId="588389624">
    <w:abstractNumId w:val="2"/>
  </w:num>
  <w:num w:numId="4" w16cid:durableId="1549681875">
    <w:abstractNumId w:val="13"/>
  </w:num>
  <w:num w:numId="5" w16cid:durableId="551624339">
    <w:abstractNumId w:val="0"/>
  </w:num>
  <w:num w:numId="6" w16cid:durableId="1564220733">
    <w:abstractNumId w:val="6"/>
  </w:num>
  <w:num w:numId="7" w16cid:durableId="1237323905">
    <w:abstractNumId w:val="9"/>
  </w:num>
  <w:num w:numId="8" w16cid:durableId="16780239">
    <w:abstractNumId w:val="7"/>
  </w:num>
  <w:num w:numId="9" w16cid:durableId="532618064">
    <w:abstractNumId w:val="14"/>
  </w:num>
  <w:num w:numId="10" w16cid:durableId="187570114">
    <w:abstractNumId w:val="3"/>
  </w:num>
  <w:num w:numId="11" w16cid:durableId="1898782728">
    <w:abstractNumId w:val="4"/>
  </w:num>
  <w:num w:numId="12" w16cid:durableId="131362584">
    <w:abstractNumId w:val="8"/>
  </w:num>
  <w:num w:numId="13" w16cid:durableId="164706677">
    <w:abstractNumId w:val="12"/>
  </w:num>
  <w:num w:numId="14" w16cid:durableId="1993673451">
    <w:abstractNumId w:val="1"/>
  </w:num>
  <w:num w:numId="15" w16cid:durableId="19506241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D5DB1"/>
    <w:rsid w:val="00004459"/>
    <w:rsid w:val="000225D7"/>
    <w:rsid w:val="00031517"/>
    <w:rsid w:val="00037718"/>
    <w:rsid w:val="00057C7F"/>
    <w:rsid w:val="00060BC1"/>
    <w:rsid w:val="000972E9"/>
    <w:rsid w:val="00097D20"/>
    <w:rsid w:val="000A6ECC"/>
    <w:rsid w:val="000B55AF"/>
    <w:rsid w:val="000B6ADE"/>
    <w:rsid w:val="000C5704"/>
    <w:rsid w:val="000C76BB"/>
    <w:rsid w:val="000E17C4"/>
    <w:rsid w:val="000E27F8"/>
    <w:rsid w:val="000F5B7C"/>
    <w:rsid w:val="0010307D"/>
    <w:rsid w:val="00125169"/>
    <w:rsid w:val="00137FD8"/>
    <w:rsid w:val="00157315"/>
    <w:rsid w:val="00160D73"/>
    <w:rsid w:val="001856E7"/>
    <w:rsid w:val="00197A6C"/>
    <w:rsid w:val="001B46F4"/>
    <w:rsid w:val="001C50B0"/>
    <w:rsid w:val="001D36A0"/>
    <w:rsid w:val="001E117C"/>
    <w:rsid w:val="001E412C"/>
    <w:rsid w:val="001F7791"/>
    <w:rsid w:val="002015E4"/>
    <w:rsid w:val="00205FF3"/>
    <w:rsid w:val="002076D2"/>
    <w:rsid w:val="0021140E"/>
    <w:rsid w:val="00222345"/>
    <w:rsid w:val="002511EA"/>
    <w:rsid w:val="00251637"/>
    <w:rsid w:val="002633E3"/>
    <w:rsid w:val="00264799"/>
    <w:rsid w:val="00274D55"/>
    <w:rsid w:val="002C002A"/>
    <w:rsid w:val="002C2D14"/>
    <w:rsid w:val="002C4842"/>
    <w:rsid w:val="002D000E"/>
    <w:rsid w:val="002E7378"/>
    <w:rsid w:val="002F051F"/>
    <w:rsid w:val="003212D5"/>
    <w:rsid w:val="00341D30"/>
    <w:rsid w:val="0034696B"/>
    <w:rsid w:val="003907BD"/>
    <w:rsid w:val="003A1C0B"/>
    <w:rsid w:val="003A2477"/>
    <w:rsid w:val="003C049C"/>
    <w:rsid w:val="003D1E10"/>
    <w:rsid w:val="003D5ADD"/>
    <w:rsid w:val="003D7A37"/>
    <w:rsid w:val="003E1A5B"/>
    <w:rsid w:val="00420F44"/>
    <w:rsid w:val="00421314"/>
    <w:rsid w:val="0043247C"/>
    <w:rsid w:val="00435091"/>
    <w:rsid w:val="00452D1D"/>
    <w:rsid w:val="00481A52"/>
    <w:rsid w:val="00483A55"/>
    <w:rsid w:val="00484493"/>
    <w:rsid w:val="00495445"/>
    <w:rsid w:val="004A6497"/>
    <w:rsid w:val="004B6105"/>
    <w:rsid w:val="004E45BD"/>
    <w:rsid w:val="00515753"/>
    <w:rsid w:val="0052266F"/>
    <w:rsid w:val="00561E6F"/>
    <w:rsid w:val="00577300"/>
    <w:rsid w:val="005909A4"/>
    <w:rsid w:val="005A0BB3"/>
    <w:rsid w:val="005A323F"/>
    <w:rsid w:val="005A328B"/>
    <w:rsid w:val="005A52B2"/>
    <w:rsid w:val="005A6E85"/>
    <w:rsid w:val="005C49D5"/>
    <w:rsid w:val="005D55D2"/>
    <w:rsid w:val="0060750D"/>
    <w:rsid w:val="006175A5"/>
    <w:rsid w:val="00641008"/>
    <w:rsid w:val="00642272"/>
    <w:rsid w:val="00653E77"/>
    <w:rsid w:val="00657DED"/>
    <w:rsid w:val="006601DE"/>
    <w:rsid w:val="00664821"/>
    <w:rsid w:val="00674EC0"/>
    <w:rsid w:val="00692FF8"/>
    <w:rsid w:val="006A1C84"/>
    <w:rsid w:val="006C04C5"/>
    <w:rsid w:val="006C578E"/>
    <w:rsid w:val="006E4387"/>
    <w:rsid w:val="00702738"/>
    <w:rsid w:val="007175B1"/>
    <w:rsid w:val="007222CD"/>
    <w:rsid w:val="0073386B"/>
    <w:rsid w:val="00735BCF"/>
    <w:rsid w:val="007469EB"/>
    <w:rsid w:val="00753E50"/>
    <w:rsid w:val="00773692"/>
    <w:rsid w:val="00777B89"/>
    <w:rsid w:val="00777DCB"/>
    <w:rsid w:val="00782D43"/>
    <w:rsid w:val="00794B9D"/>
    <w:rsid w:val="00794CD3"/>
    <w:rsid w:val="007A0668"/>
    <w:rsid w:val="007D5DB1"/>
    <w:rsid w:val="007E116B"/>
    <w:rsid w:val="007E2F60"/>
    <w:rsid w:val="008100EF"/>
    <w:rsid w:val="00811C04"/>
    <w:rsid w:val="00827A11"/>
    <w:rsid w:val="008334AA"/>
    <w:rsid w:val="0085074D"/>
    <w:rsid w:val="008637CF"/>
    <w:rsid w:val="008642A0"/>
    <w:rsid w:val="008667BA"/>
    <w:rsid w:val="008668E4"/>
    <w:rsid w:val="008708A5"/>
    <w:rsid w:val="00872715"/>
    <w:rsid w:val="008810F6"/>
    <w:rsid w:val="00892209"/>
    <w:rsid w:val="00895522"/>
    <w:rsid w:val="008A69A3"/>
    <w:rsid w:val="008A7156"/>
    <w:rsid w:val="008B0210"/>
    <w:rsid w:val="008B6A25"/>
    <w:rsid w:val="008C4750"/>
    <w:rsid w:val="008C4834"/>
    <w:rsid w:val="008F15F5"/>
    <w:rsid w:val="008F2291"/>
    <w:rsid w:val="008F4932"/>
    <w:rsid w:val="00912B30"/>
    <w:rsid w:val="00914CB6"/>
    <w:rsid w:val="00930919"/>
    <w:rsid w:val="0094356F"/>
    <w:rsid w:val="00950F82"/>
    <w:rsid w:val="009730FC"/>
    <w:rsid w:val="009A23CB"/>
    <w:rsid w:val="009A46FA"/>
    <w:rsid w:val="009A7FDB"/>
    <w:rsid w:val="009D2B6E"/>
    <w:rsid w:val="009F1961"/>
    <w:rsid w:val="009F2D7C"/>
    <w:rsid w:val="00A16998"/>
    <w:rsid w:val="00A574C8"/>
    <w:rsid w:val="00A740D5"/>
    <w:rsid w:val="00A800C5"/>
    <w:rsid w:val="00AA59BC"/>
    <w:rsid w:val="00AB5248"/>
    <w:rsid w:val="00AC59AD"/>
    <w:rsid w:val="00AD245E"/>
    <w:rsid w:val="00AD54E7"/>
    <w:rsid w:val="00AE3912"/>
    <w:rsid w:val="00AF62AC"/>
    <w:rsid w:val="00B15109"/>
    <w:rsid w:val="00B26088"/>
    <w:rsid w:val="00B3247B"/>
    <w:rsid w:val="00B36D22"/>
    <w:rsid w:val="00B42EE3"/>
    <w:rsid w:val="00B472EC"/>
    <w:rsid w:val="00B74E64"/>
    <w:rsid w:val="00B949DF"/>
    <w:rsid w:val="00BA5A35"/>
    <w:rsid w:val="00BB1408"/>
    <w:rsid w:val="00BB3788"/>
    <w:rsid w:val="00BB6150"/>
    <w:rsid w:val="00BB62A8"/>
    <w:rsid w:val="00BC04E2"/>
    <w:rsid w:val="00BE3B10"/>
    <w:rsid w:val="00C00946"/>
    <w:rsid w:val="00C04C0E"/>
    <w:rsid w:val="00C16F9C"/>
    <w:rsid w:val="00C17071"/>
    <w:rsid w:val="00C24A38"/>
    <w:rsid w:val="00C60899"/>
    <w:rsid w:val="00C6269A"/>
    <w:rsid w:val="00C83F0C"/>
    <w:rsid w:val="00C90123"/>
    <w:rsid w:val="00CC0C4C"/>
    <w:rsid w:val="00CC7E83"/>
    <w:rsid w:val="00CD4641"/>
    <w:rsid w:val="00CE06C8"/>
    <w:rsid w:val="00CF07F7"/>
    <w:rsid w:val="00D03719"/>
    <w:rsid w:val="00D131D6"/>
    <w:rsid w:val="00D23BC3"/>
    <w:rsid w:val="00D32A6A"/>
    <w:rsid w:val="00D40689"/>
    <w:rsid w:val="00D442F9"/>
    <w:rsid w:val="00D918E4"/>
    <w:rsid w:val="00DA34FC"/>
    <w:rsid w:val="00DB3AE7"/>
    <w:rsid w:val="00DB7CB2"/>
    <w:rsid w:val="00DC1F36"/>
    <w:rsid w:val="00E00044"/>
    <w:rsid w:val="00E02BA2"/>
    <w:rsid w:val="00E14F9F"/>
    <w:rsid w:val="00E2635E"/>
    <w:rsid w:val="00E33AC2"/>
    <w:rsid w:val="00E43FC7"/>
    <w:rsid w:val="00E73E4F"/>
    <w:rsid w:val="00E81024"/>
    <w:rsid w:val="00E879EE"/>
    <w:rsid w:val="00E90E18"/>
    <w:rsid w:val="00E91BEC"/>
    <w:rsid w:val="00E94C61"/>
    <w:rsid w:val="00E9625C"/>
    <w:rsid w:val="00EB173A"/>
    <w:rsid w:val="00EC5F37"/>
    <w:rsid w:val="00ED21BE"/>
    <w:rsid w:val="00EE332B"/>
    <w:rsid w:val="00F067D8"/>
    <w:rsid w:val="00F06C8D"/>
    <w:rsid w:val="00F30F3C"/>
    <w:rsid w:val="00F32D94"/>
    <w:rsid w:val="00F50249"/>
    <w:rsid w:val="00F550C6"/>
    <w:rsid w:val="00F64825"/>
    <w:rsid w:val="00F66561"/>
    <w:rsid w:val="00F70DDB"/>
    <w:rsid w:val="00F95F5C"/>
    <w:rsid w:val="00FA2027"/>
    <w:rsid w:val="00FB1D95"/>
    <w:rsid w:val="00FC016F"/>
    <w:rsid w:val="00FC0413"/>
    <w:rsid w:val="00FD5332"/>
    <w:rsid w:val="00FE0906"/>
    <w:rsid w:val="00FE1FF7"/>
    <w:rsid w:val="00FF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1EF1B"/>
  <w15:chartTrackingRefBased/>
  <w15:docId w15:val="{05294667-575E-DC43-BC4C-206FB3FC5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5D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D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D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D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D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D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D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D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D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D5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D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D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D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D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DB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5D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DB1"/>
  </w:style>
  <w:style w:type="paragraph" w:styleId="Footer">
    <w:name w:val="footer"/>
    <w:basedOn w:val="Normal"/>
    <w:link w:val="FooterChar"/>
    <w:uiPriority w:val="99"/>
    <w:unhideWhenUsed/>
    <w:rsid w:val="007D5D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DB1"/>
  </w:style>
  <w:style w:type="character" w:styleId="LineNumber">
    <w:name w:val="line number"/>
    <w:basedOn w:val="DefaultParagraphFont"/>
    <w:uiPriority w:val="99"/>
    <w:semiHidden/>
    <w:unhideWhenUsed/>
    <w:rsid w:val="007D5DB1"/>
  </w:style>
  <w:style w:type="character" w:styleId="PageNumber">
    <w:name w:val="page number"/>
    <w:basedOn w:val="DefaultParagraphFont"/>
    <w:uiPriority w:val="99"/>
    <w:semiHidden/>
    <w:unhideWhenUsed/>
    <w:rsid w:val="007D5DB1"/>
  </w:style>
  <w:style w:type="character" w:styleId="Hyperlink">
    <w:name w:val="Hyperlink"/>
    <w:basedOn w:val="DefaultParagraphFont"/>
    <w:uiPriority w:val="99"/>
    <w:unhideWhenUsed/>
    <w:rsid w:val="0043247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247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810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81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8810F6"/>
    <w:rPr>
      <w:kern w:val="0"/>
      <w:sz w:val="20"/>
      <w:szCs w:val="20"/>
      <w:lang w:val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810F6"/>
    <w:rPr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810F6"/>
    <w:rPr>
      <w:vertAlign w:val="superscript"/>
    </w:rPr>
  </w:style>
  <w:style w:type="character" w:customStyle="1" w:styleId="citationsource-journal">
    <w:name w:val="citation_source-journal"/>
    <w:basedOn w:val="DefaultParagraphFont"/>
    <w:rsid w:val="008810F6"/>
  </w:style>
  <w:style w:type="paragraph" w:customStyle="1" w:styleId="EndNoteBibliographyTitle">
    <w:name w:val="EndNoteBibliographyTitle"/>
    <w:rsid w:val="0052266F"/>
    <w:pPr>
      <w:jc w:val="center"/>
    </w:pPr>
  </w:style>
  <w:style w:type="paragraph" w:customStyle="1" w:styleId="EndNoteBibliography">
    <w:name w:val="EndNoteBibliography"/>
    <w:rsid w:val="0052266F"/>
  </w:style>
  <w:style w:type="paragraph" w:styleId="Revision">
    <w:name w:val="Revision"/>
    <w:hidden/>
    <w:uiPriority w:val="99"/>
    <w:semiHidden/>
    <w:rsid w:val="00CF07F7"/>
  </w:style>
  <w:style w:type="table" w:styleId="LightList-Accent1">
    <w:name w:val="Light List Accent 1"/>
    <w:basedOn w:val="TableNormal"/>
    <w:uiPriority w:val="61"/>
    <w:rsid w:val="00251637"/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stTable3-Accent1">
    <w:name w:val="List Table 3 Accent 1"/>
    <w:basedOn w:val="TableNormal"/>
    <w:uiPriority w:val="48"/>
    <w:rsid w:val="00251637"/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C4750"/>
    <w:rPr>
      <w:color w:val="666666"/>
    </w:rPr>
  </w:style>
  <w:style w:type="character" w:styleId="Strong">
    <w:name w:val="Strong"/>
    <w:basedOn w:val="DefaultParagraphFont"/>
    <w:uiPriority w:val="22"/>
    <w:qFormat/>
    <w:rsid w:val="009A46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10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1.xml"/><Relationship Id="rId13" Type="http://schemas.openxmlformats.org/officeDocument/2006/relationships/chart" Target="charts/chart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0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cpro23/Downloads/Sea-Band%20Pilot%20Per%20Nausea%20Episode%20Data%20(3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cpro23/Downloads/Sea-Band%20Pilot%20Per%20Nausea%20Episode%20Data%20(3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macpro23/Downloads/Sea-Band%20Pilot%20Per%20Nausea%20Episode%20Data%20(3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kern="1200" cap="all" spc="150" baseline="0">
                <a:solidFill>
                  <a:sysClr val="windowText" lastClr="000000">
                    <a:lumMod val="50000"/>
                    <a:lumOff val="50000"/>
                  </a:sysClr>
                </a:solidFill>
              </a:rPr>
              <a:t>Nausea RELIEF</a:t>
            </a:r>
          </a:p>
        </c:rich>
      </c:tx>
      <c:layout>
        <c:manualLayout>
          <c:xMode val="edge"/>
          <c:yMode val="edge"/>
          <c:x val="0.38028926071741037"/>
          <c:y val="3.17126917996829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77B-2343-8AFD-7B1F1FCA6384}"/>
              </c:ext>
            </c:extLst>
          </c:dPt>
          <c:dPt>
            <c:idx val="3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77B-2343-8AFD-7B1F1FCA6384}"/>
              </c:ext>
            </c:extLst>
          </c:dPt>
          <c:dPt>
            <c:idx val="5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77B-2343-8AFD-7B1F1FCA6384}"/>
              </c:ext>
            </c:extLst>
          </c:dPt>
          <c:dPt>
            <c:idx val="7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77B-2343-8AFD-7B1F1FCA6384}"/>
              </c:ext>
            </c:extLst>
          </c:dPt>
          <c:cat>
            <c:multiLvlStrRef>
              <c:f>Sheet1!$K$157:$L$164</c:f>
              <c:multiLvlStrCache>
                <c:ptCount val="8"/>
                <c:lvl>
                  <c:pt idx="0">
                    <c:v>Yes</c:v>
                  </c:pt>
                  <c:pt idx="1">
                    <c:v>No</c:v>
                  </c:pt>
                  <c:pt idx="2">
                    <c:v>Yes</c:v>
                  </c:pt>
                  <c:pt idx="3">
                    <c:v>No</c:v>
                  </c:pt>
                  <c:pt idx="4">
                    <c:v>Yes</c:v>
                  </c:pt>
                  <c:pt idx="5">
                    <c:v>No</c:v>
                  </c:pt>
                  <c:pt idx="6">
                    <c:v>Yes</c:v>
                  </c:pt>
                  <c:pt idx="7">
                    <c:v>No</c:v>
                  </c:pt>
                </c:lvl>
                <c:lvl>
                  <c:pt idx="0">
                    <c:v>1</c:v>
                  </c:pt>
                  <c:pt idx="2">
                    <c:v>2</c:v>
                  </c:pt>
                  <c:pt idx="4">
                    <c:v>3</c:v>
                  </c:pt>
                  <c:pt idx="6">
                    <c:v>4</c:v>
                  </c:pt>
                </c:lvl>
              </c:multiLvlStrCache>
            </c:multiLvlStrRef>
          </c:cat>
          <c:val>
            <c:numRef>
              <c:f>Sheet1!$M$157:$M$164</c:f>
              <c:numCache>
                <c:formatCode>0%</c:formatCode>
                <c:ptCount val="8"/>
                <c:pt idx="0">
                  <c:v>0.87</c:v>
                </c:pt>
                <c:pt idx="1">
                  <c:v>0.13</c:v>
                </c:pt>
                <c:pt idx="2">
                  <c:v>0.91</c:v>
                </c:pt>
                <c:pt idx="3">
                  <c:v>0.09</c:v>
                </c:pt>
                <c:pt idx="4">
                  <c:v>0.8</c:v>
                </c:pt>
                <c:pt idx="5">
                  <c:v>0.2</c:v>
                </c:pt>
                <c:pt idx="6">
                  <c:v>0.85</c:v>
                </c:pt>
                <c:pt idx="7">
                  <c:v>0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77B-2343-8AFD-7B1F1FCA63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0"/>
        <c:overlap val="80"/>
        <c:axId val="940387839"/>
        <c:axId val="710766687"/>
      </c:barChart>
      <c:catAx>
        <c:axId val="9403878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0766687"/>
        <c:crosses val="autoZero"/>
        <c:auto val="1"/>
        <c:lblAlgn val="ctr"/>
        <c:lblOffset val="100"/>
        <c:noMultiLvlLbl val="0"/>
      </c:catAx>
      <c:valAx>
        <c:axId val="7107666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03878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/>
              <a:t>Nausea relief &lt;5 m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15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dPt>
            <c:idx val="1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innerShdw blurRad="114300">
                  <a:schemeClr val="accent1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1-DAA8-724B-BEB8-9D3ADB2DCFEC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innerShdw blurRad="114300">
                  <a:schemeClr val="accent1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3-DAA8-724B-BEB8-9D3ADB2DCFEC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innerShdw blurRad="114300">
                  <a:schemeClr val="accent1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5-DAA8-724B-BEB8-9D3ADB2DCFEC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innerShdw blurRad="114300">
                  <a:schemeClr val="accent1"/>
                </a:innerShdw>
              </a:effectLst>
            </c:spPr>
            <c:extLst>
              <c:ext xmlns:c16="http://schemas.microsoft.com/office/drawing/2014/chart" uri="{C3380CC4-5D6E-409C-BE32-E72D297353CC}">
                <c16:uniqueId val="{00000007-DAA8-724B-BEB8-9D3ADB2DCFEC}"/>
              </c:ext>
            </c:extLst>
          </c:dPt>
          <c:dLbls>
            <c:delete val="1"/>
          </c:dLbls>
          <c:cat>
            <c:multiLvlStrRef>
              <c:f>Sheet1!$K$168:$L$175</c:f>
              <c:multiLvlStrCache>
                <c:ptCount val="8"/>
                <c:lvl>
                  <c:pt idx="0">
                    <c:v>Yes</c:v>
                  </c:pt>
                  <c:pt idx="1">
                    <c:v>No</c:v>
                  </c:pt>
                  <c:pt idx="2">
                    <c:v>Yes</c:v>
                  </c:pt>
                  <c:pt idx="3">
                    <c:v>No</c:v>
                  </c:pt>
                  <c:pt idx="4">
                    <c:v>Yes</c:v>
                  </c:pt>
                  <c:pt idx="5">
                    <c:v>No</c:v>
                  </c:pt>
                  <c:pt idx="6">
                    <c:v>Yes</c:v>
                  </c:pt>
                  <c:pt idx="7">
                    <c:v>No</c:v>
                  </c:pt>
                </c:lvl>
                <c:lvl>
                  <c:pt idx="0">
                    <c:v>1</c:v>
                  </c:pt>
                  <c:pt idx="2">
                    <c:v>2</c:v>
                  </c:pt>
                  <c:pt idx="4">
                    <c:v>3</c:v>
                  </c:pt>
                  <c:pt idx="6">
                    <c:v>4</c:v>
                  </c:pt>
                </c:lvl>
              </c:multiLvlStrCache>
            </c:multiLvlStrRef>
          </c:cat>
          <c:val>
            <c:numRef>
              <c:f>Sheet1!$M$168:$M$175</c:f>
              <c:numCache>
                <c:formatCode>0%</c:formatCode>
                <c:ptCount val="8"/>
                <c:pt idx="0">
                  <c:v>0.31</c:v>
                </c:pt>
                <c:pt idx="1">
                  <c:v>0.69</c:v>
                </c:pt>
                <c:pt idx="2">
                  <c:v>0.32</c:v>
                </c:pt>
                <c:pt idx="3">
                  <c:v>0.68</c:v>
                </c:pt>
                <c:pt idx="4">
                  <c:v>0.31</c:v>
                </c:pt>
                <c:pt idx="5">
                  <c:v>0.69</c:v>
                </c:pt>
                <c:pt idx="6">
                  <c:v>0.21</c:v>
                </c:pt>
                <c:pt idx="7">
                  <c:v>0.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AA8-724B-BEB8-9D3ADB2DCFE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22"/>
        <c:axId val="368575071"/>
        <c:axId val="851511407"/>
      </c:barChart>
      <c:catAx>
        <c:axId val="3685750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1511407"/>
        <c:crosses val="autoZero"/>
        <c:auto val="1"/>
        <c:lblAlgn val="ctr"/>
        <c:lblOffset val="100"/>
        <c:noMultiLvlLbl val="0"/>
      </c:catAx>
      <c:valAx>
        <c:axId val="851511407"/>
        <c:scaling>
          <c:orientation val="minMax"/>
          <c:max val="1"/>
        </c:scaling>
        <c:delete val="0"/>
        <c:axPos val="l"/>
        <c:majorGridlines>
          <c:spPr>
            <a:ln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5750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4!$A$2:$A$141</cx:f>
        <cx:lvl ptCount="140" formatCode="General">
          <cx:pt idx="0">10</cx:pt>
          <cx:pt idx="3">3</cx:pt>
          <cx:pt idx="5">9</cx:pt>
          <cx:pt idx="8">5</cx:pt>
          <cx:pt idx="10">10</cx:pt>
          <cx:pt idx="15">12</cx:pt>
          <cx:pt idx="21">16</cx:pt>
          <cx:pt idx="24">13</cx:pt>
          <cx:pt idx="29">11</cx:pt>
          <cx:pt idx="33">7</cx:pt>
          <cx:pt idx="37">10</cx:pt>
          <cx:pt idx="40">15</cx:pt>
          <cx:pt idx="46">3</cx:pt>
          <cx:pt idx="49">14</cx:pt>
          <cx:pt idx="53">2</cx:pt>
          <cx:pt idx="56">6</cx:pt>
          <cx:pt idx="60">8</cx:pt>
          <cx:pt idx="63">6</cx:pt>
          <cx:pt idx="66">11</cx:pt>
          <cx:pt idx="72">13</cx:pt>
          <cx:pt idx="76">6</cx:pt>
          <cx:pt idx="79">13</cx:pt>
          <cx:pt idx="85">13</cx:pt>
          <cx:pt idx="89">19</cx:pt>
          <cx:pt idx="96">11</cx:pt>
          <cx:pt idx="99">11</cx:pt>
          <cx:pt idx="103">12</cx:pt>
          <cx:pt idx="108">18</cx:pt>
          <cx:pt idx="113">21</cx:pt>
          <cx:pt idx="120">23</cx:pt>
          <cx:pt idx="128">14</cx:pt>
          <cx:pt idx="139">11.129032258064516</cx:pt>
        </cx:lvl>
      </cx:numDim>
    </cx:data>
  </cx:chartData>
  <cx:chart>
    <cx:title pos="t" align="ctr" overlay="0">
      <cx:tx>
        <cx:txData>
          <cx:v>Histogram of Nausea episodes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 panose="020F0502020204030204"/>
            </a:rPr>
            <a:t>Histogram of Nausea episodes</a:t>
          </a:r>
        </a:p>
      </cx:txPr>
    </cx:title>
    <cx:plotArea>
      <cx:plotAreaRegion>
        <cx:series layoutId="clusteredColumn" uniqueId="{258F953C-05F9-D74A-8E41-AEFE917CF778}">
          <cx:dataId val="0"/>
          <cx:layoutPr>
            <cx:binning intervalClosed="r"/>
          </cx:layoutPr>
        </cx:series>
      </cx:plotAreaRegion>
      <cx:axis id="0">
        <cx:catScaling gapWidth="0"/>
        <cx:tickLabels/>
      </cx:axis>
      <cx:axis id="1">
        <cx:valScaling/>
        <cx:majorGridlines/>
        <cx:tickLabels/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6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/>
  </cs:dataLabel>
  <cs:dataLabelCallout>
    <cs:lnRef idx="0"/>
    <cs:fillRef idx="0"/>
    <cs:effectRef idx="0"/>
    <cs:fontRef idx="minor">
      <a:schemeClr val="dk1">
        <a:lumMod val="50000"/>
        <a:lumOff val="50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ln w="9525" cap="flat" cmpd="sng" algn="ctr">
        <a:solidFill>
          <a:schemeClr val="phClr">
            <a:alpha val="50000"/>
          </a:schemeClr>
        </a:solidFill>
        <a:round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cap="none" spc="2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D28B90-B574-9D40-A8EB-4E950D888886}">
  <we:reference id="wa200005983" version="2.0.0.0" store="en-US" storeType="OMEX"/>
  <we:alternateReferences>
    <we:reference id="wa200005983" version="2.0.0.0" store="wa200005983" storeType="OMEX"/>
  </we:alternateReferences>
  <we:properties>
    <we:property name="formatting-options" value="&quot;{\&quot;referenceListLayout\&quot;:{\&quot;title\&quot;:{\&quot;style\&quot;:{\&quot;@face\&quot;:\&quot;bold\&quot;,\&quot;#\&quot;:\&quot;Reference List\&quot;}},\&quot;startingReferenceNumber\&quot;:1,\&quot;firstLineIndent\&quot;:0,\&quot;hangingIndent\&quot;:36,\&quot;lineSpacing\&quot;:0,\&quot;spaceAfter\&quot;:0},\&quot;bibliographicStyle\&quot;:\&quot;Numbered\&quot;,\&quot;version\&quot;:\&quot;2.2.0\&quot;}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F3BF3814-45D4-E64C-BA97-BE4285AF4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Troncoso</dc:creator>
  <cp:keywords/>
  <dc:description/>
  <cp:lastModifiedBy>Jose Troncoso</cp:lastModifiedBy>
  <cp:revision>3</cp:revision>
  <cp:lastPrinted>2025-01-17T20:38:00Z</cp:lastPrinted>
  <dcterms:created xsi:type="dcterms:W3CDTF">2025-04-09T21:30:00Z</dcterms:created>
  <dcterms:modified xsi:type="dcterms:W3CDTF">2025-04-09T21:34:00Z</dcterms:modified>
</cp:coreProperties>
</file>